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2851A" w14:textId="77777777" w:rsidR="005A6E65" w:rsidRPr="0017664F" w:rsidRDefault="005A6E65" w:rsidP="007227D8">
      <w:pPr>
        <w:spacing w:line="480" w:lineRule="auto"/>
        <w:rPr>
          <w:rFonts w:ascii="Arial" w:hAnsi="Arial" w:cs="Arial"/>
          <w:b/>
          <w:bCs/>
        </w:rPr>
      </w:pPr>
      <w:r w:rsidRPr="0017664F">
        <w:rPr>
          <w:rFonts w:ascii="Arial" w:hAnsi="Arial" w:cs="Arial"/>
          <w:b/>
          <w:bCs/>
          <w:sz w:val="24"/>
          <w:szCs w:val="24"/>
        </w:rPr>
        <w:t>Influence of game features on attention in adults</w:t>
      </w:r>
    </w:p>
    <w:p w14:paraId="04B0E57E" w14:textId="5FEADA6C" w:rsidR="005E2417" w:rsidRPr="008C6F52" w:rsidRDefault="005E2417" w:rsidP="007227D8">
      <w:pPr>
        <w:spacing w:line="480" w:lineRule="auto"/>
        <w:rPr>
          <w:rFonts w:ascii="Arial" w:hAnsi="Arial" w:cs="Arial"/>
          <w:b/>
          <w:bCs/>
        </w:rPr>
      </w:pPr>
      <w:r w:rsidRPr="0049624E">
        <w:rPr>
          <w:rFonts w:ascii="Arial" w:hAnsi="Arial" w:cs="Arial"/>
          <w:b/>
          <w:bCs/>
        </w:rPr>
        <w:t xml:space="preserve">Supplementary </w:t>
      </w:r>
      <w:r w:rsidR="005A6E65">
        <w:rPr>
          <w:rFonts w:ascii="Arial" w:hAnsi="Arial" w:cs="Arial"/>
          <w:b/>
          <w:bCs/>
        </w:rPr>
        <w:t>Materials</w:t>
      </w:r>
      <w:r w:rsidRPr="0049624E">
        <w:rPr>
          <w:rFonts w:ascii="Arial" w:hAnsi="Arial" w:cs="Arial"/>
          <w:b/>
          <w:bCs/>
        </w:rPr>
        <w:t xml:space="preserve"> </w:t>
      </w:r>
    </w:p>
    <w:p w14:paraId="045B522A" w14:textId="77777777" w:rsidR="005A6E65" w:rsidRDefault="005A6E65" w:rsidP="007227D8">
      <w:pPr>
        <w:spacing w:line="480" w:lineRule="auto"/>
        <w:rPr>
          <w:rFonts w:ascii="Arial" w:hAnsi="Arial" w:cs="Arial"/>
          <w:vertAlign w:val="superscript"/>
        </w:rPr>
      </w:pPr>
      <w:bookmarkStart w:id="0" w:name="_io8fp22zwvz6" w:colFirst="0" w:colLast="0"/>
      <w:bookmarkStart w:id="1" w:name="_ekf1p2os58uo" w:colFirst="0" w:colLast="0"/>
      <w:bookmarkEnd w:id="0"/>
      <w:bookmarkEnd w:id="1"/>
      <w:r w:rsidRPr="00422A60">
        <w:rPr>
          <w:rFonts w:ascii="Arial" w:hAnsi="Arial" w:cs="Arial"/>
        </w:rPr>
        <w:t>Courtney L. Gallen</w:t>
      </w:r>
      <w:r w:rsidRPr="00422A60">
        <w:rPr>
          <w:rFonts w:ascii="Arial" w:hAnsi="Arial" w:cs="Arial"/>
          <w:vertAlign w:val="superscript"/>
        </w:rPr>
        <w:t>1,</w:t>
      </w:r>
      <w:proofErr w:type="gramStart"/>
      <w:r w:rsidRPr="00422A60">
        <w:rPr>
          <w:rFonts w:ascii="Arial" w:hAnsi="Arial" w:cs="Arial"/>
          <w:vertAlign w:val="superscript"/>
        </w:rPr>
        <w:t>2,</w:t>
      </w:r>
      <w:r w:rsidRPr="00C334CF">
        <w:rPr>
          <w:rFonts w:ascii="Arial" w:hAnsi="Arial" w:cs="Arial"/>
          <w:vertAlign w:val="superscript"/>
        </w:rPr>
        <w:t>†</w:t>
      </w:r>
      <w:proofErr w:type="gramEnd"/>
      <w:r>
        <w:rPr>
          <w:rFonts w:ascii="Arial" w:hAnsi="Arial" w:cs="Arial"/>
          <w:vertAlign w:val="superscript"/>
        </w:rPr>
        <w:t>,</w:t>
      </w:r>
      <w:r w:rsidRPr="00422A60">
        <w:rPr>
          <w:rFonts w:ascii="Arial" w:hAnsi="Arial" w:cs="Arial"/>
          <w:b/>
          <w:bCs/>
          <w:vertAlign w:val="superscript"/>
        </w:rPr>
        <w:t>*</w:t>
      </w:r>
      <w:r w:rsidRPr="00422A60">
        <w:rPr>
          <w:rFonts w:ascii="Arial" w:hAnsi="Arial" w:cs="Arial"/>
        </w:rPr>
        <w:t>, Jessica N. Schachtne</w:t>
      </w:r>
      <w:r>
        <w:rPr>
          <w:rFonts w:ascii="Arial" w:hAnsi="Arial" w:cs="Arial"/>
        </w:rPr>
        <w:t>r</w:t>
      </w:r>
      <w:r w:rsidRPr="00422A60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,3</w:t>
      </w:r>
      <w:r w:rsidRPr="00422A60">
        <w:rPr>
          <w:rFonts w:ascii="Arial" w:hAnsi="Arial" w:cs="Arial"/>
          <w:vertAlign w:val="superscript"/>
        </w:rPr>
        <w:t>,</w:t>
      </w:r>
      <w:r w:rsidRPr="00C334CF">
        <w:rPr>
          <w:rFonts w:ascii="Arial" w:hAnsi="Arial" w:cs="Arial"/>
          <w:vertAlign w:val="superscript"/>
        </w:rPr>
        <w:t>†</w:t>
      </w:r>
      <w:r w:rsidRPr="00422A60">
        <w:rPr>
          <w:rFonts w:ascii="Arial" w:hAnsi="Arial" w:cs="Arial"/>
        </w:rPr>
        <w:t>, Roger Anguera-Singla</w:t>
      </w:r>
      <w:r>
        <w:rPr>
          <w:rFonts w:ascii="Arial" w:hAnsi="Arial" w:cs="Arial"/>
          <w:vertAlign w:val="superscript"/>
        </w:rPr>
        <w:t>1,2</w:t>
      </w:r>
      <w:r w:rsidRPr="00422A60">
        <w:rPr>
          <w:rFonts w:ascii="Arial" w:hAnsi="Arial" w:cs="Arial"/>
        </w:rPr>
        <w:t>, Joaquin A. Anguera</w:t>
      </w:r>
      <w:r>
        <w:rPr>
          <w:rFonts w:ascii="Arial" w:hAnsi="Arial" w:cs="Arial"/>
          <w:vertAlign w:val="superscript"/>
        </w:rPr>
        <w:t>1,2,4</w:t>
      </w:r>
      <w:r w:rsidRPr="00422A60">
        <w:rPr>
          <w:rFonts w:ascii="Arial" w:hAnsi="Arial" w:cs="Arial"/>
        </w:rPr>
        <w:t>, Adam Gazzaley</w:t>
      </w:r>
      <w:r>
        <w:rPr>
          <w:rFonts w:ascii="Arial" w:hAnsi="Arial" w:cs="Arial"/>
          <w:vertAlign w:val="superscript"/>
        </w:rPr>
        <w:t>1,2,4,5,</w:t>
      </w:r>
      <w:r w:rsidRPr="00422A60">
        <w:rPr>
          <w:rFonts w:ascii="Arial" w:hAnsi="Arial" w:cs="Arial"/>
          <w:b/>
          <w:bCs/>
          <w:vertAlign w:val="superscript"/>
        </w:rPr>
        <w:t>*</w:t>
      </w:r>
    </w:p>
    <w:p w14:paraId="3E6BCA3C" w14:textId="77777777" w:rsidR="005A6E65" w:rsidRDefault="005A6E65" w:rsidP="007227D8">
      <w:pPr>
        <w:spacing w:line="480" w:lineRule="auto"/>
        <w:rPr>
          <w:rFonts w:ascii="Arial" w:hAnsi="Arial" w:cs="Arial"/>
          <w:vertAlign w:val="superscript"/>
        </w:rPr>
      </w:pPr>
    </w:p>
    <w:p w14:paraId="483A2362" w14:textId="77777777" w:rsidR="005A6E65" w:rsidRPr="00852F4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 w:rsidRPr="00852F45">
        <w:rPr>
          <w:rFonts w:ascii="Arial" w:eastAsia="Arial" w:hAnsi="Arial" w:cs="Arial"/>
          <w:b/>
        </w:rPr>
        <w:t>Author Affiliation</w:t>
      </w:r>
      <w:r>
        <w:rPr>
          <w:rFonts w:ascii="Arial" w:eastAsia="Arial" w:hAnsi="Arial" w:cs="Arial"/>
          <w:b/>
        </w:rPr>
        <w:t>s</w:t>
      </w:r>
      <w:r w:rsidRPr="00852F45">
        <w:rPr>
          <w:rFonts w:ascii="Arial" w:eastAsia="Arial" w:hAnsi="Arial" w:cs="Arial"/>
          <w:b/>
        </w:rPr>
        <w:t>:</w:t>
      </w:r>
      <w:r w:rsidRPr="00852F45">
        <w:rPr>
          <w:rFonts w:ascii="Arial" w:eastAsia="Arial" w:hAnsi="Arial" w:cs="Arial"/>
        </w:rPr>
        <w:t xml:space="preserve"> </w:t>
      </w:r>
    </w:p>
    <w:p w14:paraId="796C3A4B" w14:textId="77777777" w:rsidR="005A6E6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 w:rsidRPr="00852F45">
        <w:rPr>
          <w:rFonts w:ascii="Arial" w:eastAsia="Arial" w:hAnsi="Arial" w:cs="Arial"/>
          <w:vertAlign w:val="superscript"/>
        </w:rPr>
        <w:t>1</w:t>
      </w:r>
      <w:r w:rsidRPr="00852F45">
        <w:rPr>
          <w:rFonts w:ascii="Arial" w:eastAsia="Arial" w:hAnsi="Arial" w:cs="Arial"/>
        </w:rPr>
        <w:t xml:space="preserve">Department of Neurology, University of California, San Francisco, </w:t>
      </w:r>
      <w:r>
        <w:rPr>
          <w:rFonts w:ascii="Arial" w:eastAsia="Arial" w:hAnsi="Arial" w:cs="Arial"/>
        </w:rPr>
        <w:t>USA</w:t>
      </w:r>
    </w:p>
    <w:p w14:paraId="48054B54" w14:textId="77777777" w:rsidR="005A6E6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 w:rsidRPr="006D62D8"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Neuroscape Center, </w:t>
      </w:r>
      <w:r w:rsidRPr="00852F45">
        <w:rPr>
          <w:rFonts w:ascii="Arial" w:eastAsia="Arial" w:hAnsi="Arial" w:cs="Arial"/>
        </w:rPr>
        <w:t xml:space="preserve">University of California, San Francisco, </w:t>
      </w:r>
      <w:r>
        <w:rPr>
          <w:rFonts w:ascii="Arial" w:eastAsia="Arial" w:hAnsi="Arial" w:cs="Arial"/>
        </w:rPr>
        <w:t>USA</w:t>
      </w:r>
    </w:p>
    <w:p w14:paraId="0E27A791" w14:textId="77777777" w:rsidR="005A6E65" w:rsidRPr="00852F4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 xml:space="preserve">Now at </w:t>
      </w:r>
      <w:r w:rsidRPr="00E01C2B">
        <w:rPr>
          <w:rFonts w:ascii="Arial" w:eastAsia="Arial" w:hAnsi="Arial" w:cs="Arial"/>
        </w:rPr>
        <w:t>Department of Psychology, University of Arizona, Tucson, AZ</w:t>
      </w:r>
      <w:r>
        <w:rPr>
          <w:rFonts w:ascii="Arial" w:eastAsia="Arial" w:hAnsi="Arial" w:cs="Arial"/>
        </w:rPr>
        <w:t>, USA</w:t>
      </w:r>
    </w:p>
    <w:p w14:paraId="2254152F" w14:textId="77777777" w:rsidR="005A6E65" w:rsidRPr="00852F4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4</w:t>
      </w:r>
      <w:r w:rsidRPr="00852F45">
        <w:rPr>
          <w:rFonts w:ascii="Arial" w:eastAsia="Arial" w:hAnsi="Arial" w:cs="Arial"/>
        </w:rPr>
        <w:t xml:space="preserve">Department of Psychiatry, University of California, San Francisco, </w:t>
      </w:r>
      <w:r>
        <w:rPr>
          <w:rFonts w:ascii="Arial" w:eastAsia="Arial" w:hAnsi="Arial" w:cs="Arial"/>
        </w:rPr>
        <w:t>USA</w:t>
      </w:r>
    </w:p>
    <w:p w14:paraId="0EBD65B3" w14:textId="77777777" w:rsidR="005A6E6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5</w:t>
      </w:r>
      <w:r w:rsidRPr="00852F45">
        <w:rPr>
          <w:rFonts w:ascii="Arial" w:eastAsia="Arial" w:hAnsi="Arial" w:cs="Arial"/>
        </w:rPr>
        <w:t xml:space="preserve">Department of </w:t>
      </w:r>
      <w:r>
        <w:rPr>
          <w:rFonts w:ascii="Arial" w:eastAsia="Arial" w:hAnsi="Arial" w:cs="Arial"/>
        </w:rPr>
        <w:t>Physiology,</w:t>
      </w:r>
      <w:r w:rsidRPr="00422A60">
        <w:rPr>
          <w:rFonts w:ascii="Arial" w:eastAsia="Arial" w:hAnsi="Arial" w:cs="Arial"/>
        </w:rPr>
        <w:t xml:space="preserve"> </w:t>
      </w:r>
      <w:r w:rsidRPr="00852F45">
        <w:rPr>
          <w:rFonts w:ascii="Arial" w:eastAsia="Arial" w:hAnsi="Arial" w:cs="Arial"/>
        </w:rPr>
        <w:t xml:space="preserve">University of California, San Francisco, </w:t>
      </w:r>
      <w:r>
        <w:rPr>
          <w:rFonts w:ascii="Arial" w:eastAsia="Arial" w:hAnsi="Arial" w:cs="Arial"/>
        </w:rPr>
        <w:t>USA</w:t>
      </w:r>
    </w:p>
    <w:p w14:paraId="12F32B4B" w14:textId="614FCB3D" w:rsidR="005A6E6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 w:rsidRPr="00C334CF">
        <w:rPr>
          <w:rFonts w:ascii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>These authors share first authorship</w:t>
      </w:r>
    </w:p>
    <w:p w14:paraId="4D34C863" w14:textId="77777777" w:rsidR="00921EDE" w:rsidRDefault="00921EDE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</w:p>
    <w:p w14:paraId="15D0969E" w14:textId="77777777" w:rsidR="005A6E6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 w:rsidRPr="00FB2B5F">
        <w:rPr>
          <w:rFonts w:ascii="Arial" w:eastAsia="Arial" w:hAnsi="Arial" w:cs="Arial"/>
          <w:b/>
          <w:bCs/>
        </w:rPr>
        <w:t>*Corresponding author</w:t>
      </w:r>
      <w:r>
        <w:rPr>
          <w:rFonts w:ascii="Arial" w:eastAsia="Arial" w:hAnsi="Arial" w:cs="Arial"/>
          <w:b/>
          <w:bCs/>
        </w:rPr>
        <w:t>s</w:t>
      </w:r>
      <w:r w:rsidRPr="00FB2B5F">
        <w:rPr>
          <w:rFonts w:ascii="Arial" w:eastAsia="Arial" w:hAnsi="Arial" w:cs="Arial"/>
          <w:b/>
          <w:bCs/>
        </w:rPr>
        <w:t>:</w:t>
      </w:r>
    </w:p>
    <w:p w14:paraId="7E2EF1FA" w14:textId="77777777" w:rsidR="005A6E65" w:rsidRPr="009A0266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 w:rsidRPr="009A0266">
        <w:rPr>
          <w:rFonts w:ascii="Arial" w:eastAsia="Arial" w:hAnsi="Arial" w:cs="Arial"/>
        </w:rPr>
        <w:t xml:space="preserve">Adam Gazzaley, </w:t>
      </w:r>
      <w:hyperlink r:id="rId8" w:history="1">
        <w:r w:rsidRPr="009A0266">
          <w:rPr>
            <w:rStyle w:val="Hyperlink"/>
            <w:rFonts w:ascii="Arial" w:eastAsia="Arial" w:hAnsi="Arial" w:cs="Arial"/>
          </w:rPr>
          <w:t>adam.gazzaley@ucsf.edu</w:t>
        </w:r>
      </w:hyperlink>
      <w:r w:rsidRPr="009A0266">
        <w:rPr>
          <w:rFonts w:ascii="Arial" w:eastAsia="Arial" w:hAnsi="Arial" w:cs="Arial"/>
        </w:rPr>
        <w:t xml:space="preserve"> </w:t>
      </w:r>
    </w:p>
    <w:p w14:paraId="6A060811" w14:textId="77777777" w:rsidR="005A6E65" w:rsidRPr="00A32723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  <w:color w:val="0000FF" w:themeColor="hyperlink"/>
          <w:u w:val="single"/>
        </w:rPr>
      </w:pPr>
      <w:r>
        <w:rPr>
          <w:rFonts w:ascii="Arial" w:eastAsia="Arial" w:hAnsi="Arial" w:cs="Arial"/>
        </w:rPr>
        <w:t xml:space="preserve">Courtney L. Gallen, </w:t>
      </w:r>
      <w:hyperlink r:id="rId9" w:history="1">
        <w:r w:rsidRPr="00D8559A">
          <w:rPr>
            <w:rStyle w:val="Hyperlink"/>
            <w:rFonts w:ascii="Arial" w:eastAsia="Arial" w:hAnsi="Arial" w:cs="Arial"/>
          </w:rPr>
          <w:t>courtney.gallen@ucsf.edu</w:t>
        </w:r>
      </w:hyperlink>
    </w:p>
    <w:p w14:paraId="047064F2" w14:textId="77777777" w:rsidR="005A6E6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andler Neurosciences Center</w:t>
      </w:r>
    </w:p>
    <w:p w14:paraId="66DD598D" w14:textId="77777777" w:rsidR="005A6E6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75 Nelson Rising Lane, Room 505</w:t>
      </w:r>
    </w:p>
    <w:p w14:paraId="54C1548E" w14:textId="77777777" w:rsidR="005A6E65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an Francisco, CA 94158</w:t>
      </w:r>
    </w:p>
    <w:p w14:paraId="73D6E75E" w14:textId="2013D43A" w:rsidR="0601929D" w:rsidRPr="00ED415C" w:rsidRDefault="005A6E65" w:rsidP="007227D8">
      <w:pPr>
        <w:spacing w:line="480" w:lineRule="auto"/>
        <w:contextualSpacing/>
        <w:jc w:val="both"/>
        <w:rPr>
          <w:rFonts w:ascii="Arial" w:eastAsia="Arial" w:hAnsi="Arial" w:cs="Arial"/>
        </w:rPr>
      </w:pPr>
      <w:r w:rsidRPr="00EA794B">
        <w:rPr>
          <w:rFonts w:ascii="Arial" w:eastAsia="Arial" w:hAnsi="Arial" w:cs="Arial"/>
        </w:rPr>
        <w:t>(415) 502-7322</w:t>
      </w:r>
      <w:r w:rsidR="005E2417" w:rsidRPr="00063ACF">
        <w:rPr>
          <w:rFonts w:ascii="Arial" w:hAnsi="Arial" w:cs="Arial"/>
        </w:rPr>
        <w:br w:type="page"/>
      </w:r>
    </w:p>
    <w:p w14:paraId="53DFC4F3" w14:textId="744637A1" w:rsidR="00DD5B01" w:rsidRPr="00ED415C" w:rsidRDefault="0601929D" w:rsidP="007227D8">
      <w:pPr>
        <w:spacing w:line="480" w:lineRule="auto"/>
        <w:rPr>
          <w:rFonts w:ascii="Arial" w:hAnsi="Arial" w:cs="Arial"/>
        </w:rPr>
      </w:pPr>
      <w:r w:rsidRPr="0601929D">
        <w:rPr>
          <w:rFonts w:ascii="Arial" w:hAnsi="Arial" w:cs="Arial"/>
          <w:b/>
          <w:bCs/>
        </w:rPr>
        <w:lastRenderedPageBreak/>
        <w:t>Table S1.</w:t>
      </w:r>
      <w:r w:rsidR="00ED415C">
        <w:rPr>
          <w:rFonts w:ascii="Arial" w:hAnsi="Arial" w:cs="Arial"/>
          <w:b/>
          <w:bCs/>
        </w:rPr>
        <w:t xml:space="preserve"> </w:t>
      </w:r>
      <w:r w:rsidR="00ED415C">
        <w:rPr>
          <w:rFonts w:ascii="Arial" w:hAnsi="Arial" w:cs="Arial"/>
        </w:rPr>
        <w:t xml:space="preserve">Descriptive statistics for </w:t>
      </w:r>
      <w:r w:rsidR="007227D8">
        <w:rPr>
          <w:rFonts w:ascii="Arial" w:hAnsi="Arial" w:cs="Arial"/>
        </w:rPr>
        <w:t>CPT</w:t>
      </w:r>
      <w:r w:rsidR="00ED415C">
        <w:rPr>
          <w:rFonts w:ascii="Arial" w:hAnsi="Arial" w:cs="Arial"/>
        </w:rPr>
        <w:t xml:space="preserve"> perform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352"/>
        <w:gridCol w:w="1353"/>
        <w:gridCol w:w="1353"/>
        <w:gridCol w:w="1352"/>
        <w:gridCol w:w="1353"/>
        <w:gridCol w:w="1353"/>
      </w:tblGrid>
      <w:tr w:rsidR="00ED415C" w14:paraId="34BED1EB" w14:textId="77777777" w:rsidTr="003D2867">
        <w:tc>
          <w:tcPr>
            <w:tcW w:w="1244" w:type="dxa"/>
            <w:tcBorders>
              <w:bottom w:val="nil"/>
            </w:tcBorders>
            <w:vAlign w:val="center"/>
          </w:tcPr>
          <w:p w14:paraId="2682A48C" w14:textId="77777777" w:rsidR="00ED415C" w:rsidRDefault="00ED415C" w:rsidP="003D286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058" w:type="dxa"/>
            <w:gridSpan w:val="3"/>
            <w:tcBorders>
              <w:bottom w:val="nil"/>
            </w:tcBorders>
            <w:vAlign w:val="center"/>
          </w:tcPr>
          <w:p w14:paraId="6AC8C0EF" w14:textId="365CB3DB" w:rsidR="00ED415C" w:rsidRPr="007227D8" w:rsidRDefault="00ED415C" w:rsidP="003D286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227D8">
              <w:rPr>
                <w:rFonts w:ascii="Arial" w:hAnsi="Arial" w:cs="Arial"/>
                <w:b/>
                <w:bCs/>
              </w:rPr>
              <w:t>Inhibitory Control</w:t>
            </w:r>
          </w:p>
        </w:tc>
        <w:tc>
          <w:tcPr>
            <w:tcW w:w="4058" w:type="dxa"/>
            <w:gridSpan w:val="3"/>
            <w:tcBorders>
              <w:bottom w:val="nil"/>
            </w:tcBorders>
            <w:vAlign w:val="center"/>
          </w:tcPr>
          <w:p w14:paraId="7F27CBB5" w14:textId="11D259FB" w:rsidR="00ED415C" w:rsidRPr="007227D8" w:rsidRDefault="00ED415C" w:rsidP="003D286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227D8">
              <w:rPr>
                <w:rFonts w:ascii="Arial" w:hAnsi="Arial" w:cs="Arial"/>
                <w:b/>
                <w:bCs/>
              </w:rPr>
              <w:t>Sustained Attention</w:t>
            </w:r>
          </w:p>
        </w:tc>
      </w:tr>
      <w:tr w:rsidR="007227D8" w14:paraId="16EA90C2" w14:textId="77777777" w:rsidTr="003D2867">
        <w:tc>
          <w:tcPr>
            <w:tcW w:w="124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7880542" w14:textId="77777777" w:rsidR="007227D8" w:rsidRDefault="007227D8" w:rsidP="003D286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1E0228D" w14:textId="77777777" w:rsidR="007227D8" w:rsidRPr="007227D8" w:rsidRDefault="007227D8" w:rsidP="003D286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227D8">
              <w:rPr>
                <w:rFonts w:ascii="Arial" w:hAnsi="Arial" w:cs="Arial"/>
                <w:b/>
                <w:bCs/>
              </w:rPr>
              <w:t>RT</w:t>
            </w:r>
          </w:p>
          <w:p w14:paraId="583E6322" w14:textId="50F0773F" w:rsidR="007227D8" w:rsidRDefault="007227D8" w:rsidP="003D286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3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BBB6B9E" w14:textId="77777777" w:rsidR="007227D8" w:rsidRDefault="007227D8" w:rsidP="003D286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227D8">
              <w:rPr>
                <w:rFonts w:ascii="Arial" w:hAnsi="Arial" w:cs="Arial"/>
                <w:b/>
                <w:bCs/>
              </w:rPr>
              <w:t xml:space="preserve">RTV </w:t>
            </w:r>
          </w:p>
          <w:p w14:paraId="6C6DE4FE" w14:textId="45C6EE94" w:rsidR="007227D8" w:rsidRDefault="007227D8" w:rsidP="003D286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3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BAC4E05" w14:textId="77777777" w:rsidR="007227D8" w:rsidRPr="007227D8" w:rsidRDefault="007227D8" w:rsidP="003D286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227D8">
              <w:rPr>
                <w:rFonts w:ascii="Arial" w:hAnsi="Arial" w:cs="Arial"/>
                <w:b/>
                <w:bCs/>
              </w:rPr>
              <w:t>D-Prime</w:t>
            </w:r>
          </w:p>
          <w:p w14:paraId="4EF6D5B7" w14:textId="30FE4593" w:rsidR="007227D8" w:rsidRDefault="007227D8" w:rsidP="003D286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35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91F2A64" w14:textId="77777777" w:rsidR="007227D8" w:rsidRPr="007227D8" w:rsidRDefault="007227D8" w:rsidP="003D286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227D8">
              <w:rPr>
                <w:rFonts w:ascii="Arial" w:hAnsi="Arial" w:cs="Arial"/>
                <w:b/>
                <w:bCs/>
              </w:rPr>
              <w:t>RT</w:t>
            </w:r>
          </w:p>
          <w:p w14:paraId="6E71A79E" w14:textId="2BA9F879" w:rsidR="007227D8" w:rsidRDefault="007227D8" w:rsidP="003D286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3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2922277" w14:textId="77777777" w:rsidR="007227D8" w:rsidRDefault="007227D8" w:rsidP="003D286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227D8">
              <w:rPr>
                <w:rFonts w:ascii="Arial" w:hAnsi="Arial" w:cs="Arial"/>
                <w:b/>
                <w:bCs/>
              </w:rPr>
              <w:t xml:space="preserve">RTV </w:t>
            </w:r>
          </w:p>
          <w:p w14:paraId="193845F2" w14:textId="6E3356B4" w:rsidR="007227D8" w:rsidRDefault="007227D8" w:rsidP="003D286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3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50779B7" w14:textId="77777777" w:rsidR="007227D8" w:rsidRPr="007227D8" w:rsidRDefault="007227D8" w:rsidP="003D286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227D8">
              <w:rPr>
                <w:rFonts w:ascii="Arial" w:hAnsi="Arial" w:cs="Arial"/>
                <w:b/>
                <w:bCs/>
              </w:rPr>
              <w:t>D-Prime</w:t>
            </w:r>
          </w:p>
          <w:p w14:paraId="1EE01DF9" w14:textId="6AD55B63" w:rsidR="007227D8" w:rsidRDefault="007227D8" w:rsidP="003D286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</w:tr>
      <w:tr w:rsidR="003D2867" w14:paraId="090FD66D" w14:textId="77777777" w:rsidTr="003D2867">
        <w:tc>
          <w:tcPr>
            <w:tcW w:w="1244" w:type="dxa"/>
            <w:tcBorders>
              <w:bottom w:val="nil"/>
            </w:tcBorders>
            <w:vAlign w:val="center"/>
          </w:tcPr>
          <w:p w14:paraId="3FC017E7" w14:textId="217CD0F4" w:rsidR="003D2867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ditional 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4761BFF3" w14:textId="4E523984" w:rsidR="003D2867" w:rsidRPr="001313A4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1313A4">
              <w:rPr>
                <w:rFonts w:ascii="Arial" w:hAnsi="Arial" w:cs="Arial"/>
              </w:rPr>
              <w:t>0.43 (0.18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C0DAE9D" w14:textId="57BAF79B" w:rsidR="003D2867" w:rsidRPr="001313A4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1313A4">
              <w:rPr>
                <w:rFonts w:ascii="Arial" w:hAnsi="Arial" w:cs="Arial"/>
              </w:rPr>
              <w:t>0.12 (0.10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3F06EA4" w14:textId="2C1C5E09" w:rsidR="003D2867" w:rsidRPr="0016198F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16198F">
              <w:rPr>
                <w:rFonts w:ascii="Arial" w:hAnsi="Arial" w:cs="Arial"/>
              </w:rPr>
              <w:t>3.69 (1.98)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39D1467F" w14:textId="63965508" w:rsidR="003D2867" w:rsidRPr="0016198F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16198F">
              <w:rPr>
                <w:rFonts w:ascii="Arial" w:hAnsi="Arial" w:cs="Arial"/>
              </w:rPr>
              <w:t>0.49 (0.19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2C8A4377" w14:textId="1ED83E6C" w:rsidR="003D2867" w:rsidRPr="007C083D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7C083D">
              <w:rPr>
                <w:rFonts w:ascii="Arial" w:hAnsi="Arial" w:cs="Arial"/>
              </w:rPr>
              <w:t>0.11 (0.07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4F4AF117" w14:textId="5F984A94" w:rsidR="003D2867" w:rsidRPr="007C083D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7C083D">
              <w:rPr>
                <w:rFonts w:ascii="Arial" w:hAnsi="Arial" w:cs="Arial"/>
              </w:rPr>
              <w:t>5.88 (2.31)</w:t>
            </w:r>
          </w:p>
        </w:tc>
      </w:tr>
      <w:tr w:rsidR="003D2867" w14:paraId="0B39565A" w14:textId="77777777" w:rsidTr="003D2867">
        <w:tc>
          <w:tcPr>
            <w:tcW w:w="1244" w:type="dxa"/>
            <w:tcBorders>
              <w:top w:val="nil"/>
            </w:tcBorders>
            <w:vAlign w:val="center"/>
          </w:tcPr>
          <w:p w14:paraId="3FA1C99F" w14:textId="778BDDD9" w:rsidR="003D2867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ame 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14:paraId="3CC0B12D" w14:textId="7345F819" w:rsidR="003D2867" w:rsidRPr="001313A4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1313A4">
              <w:rPr>
                <w:rFonts w:ascii="Arial" w:hAnsi="Arial" w:cs="Arial"/>
              </w:rPr>
              <w:t>0.43 (0.20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4759F213" w14:textId="105B4FFF" w:rsidR="003D2867" w:rsidRPr="001313A4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1313A4">
              <w:rPr>
                <w:rFonts w:ascii="Arial" w:hAnsi="Arial" w:cs="Arial"/>
              </w:rPr>
              <w:t>0.12 (0.08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60A89DDD" w14:textId="405D1280" w:rsidR="003D2867" w:rsidRPr="001313A4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1313A4">
              <w:rPr>
                <w:rFonts w:ascii="Arial" w:hAnsi="Arial" w:cs="Arial"/>
              </w:rPr>
              <w:t>3.52 (1.64)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14:paraId="3FBD14C1" w14:textId="5F3DD868" w:rsidR="003D2867" w:rsidRPr="0016198F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16198F">
              <w:rPr>
                <w:rFonts w:ascii="Arial" w:hAnsi="Arial" w:cs="Arial"/>
              </w:rPr>
              <w:t>0.53 (0.24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53D2186A" w14:textId="484C6A27" w:rsidR="003D2867" w:rsidRPr="007C083D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7C083D">
              <w:rPr>
                <w:rFonts w:ascii="Arial" w:hAnsi="Arial" w:cs="Arial"/>
              </w:rPr>
              <w:t>0.12 (0.07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3DFF6E5A" w14:textId="7C9EB5B9" w:rsidR="003D2867" w:rsidRPr="007C083D" w:rsidRDefault="003D2867" w:rsidP="003D2867">
            <w:pPr>
              <w:spacing w:line="480" w:lineRule="auto"/>
              <w:rPr>
                <w:rFonts w:ascii="Arial" w:hAnsi="Arial" w:cs="Arial"/>
              </w:rPr>
            </w:pPr>
            <w:r w:rsidRPr="007C083D">
              <w:rPr>
                <w:rFonts w:ascii="Arial" w:hAnsi="Arial" w:cs="Arial"/>
              </w:rPr>
              <w:t>4.81 (1.87)</w:t>
            </w:r>
          </w:p>
        </w:tc>
      </w:tr>
    </w:tbl>
    <w:p w14:paraId="72E8CD7B" w14:textId="77777777" w:rsidR="00ED415C" w:rsidRDefault="00ED415C" w:rsidP="007227D8">
      <w:pPr>
        <w:spacing w:line="480" w:lineRule="auto"/>
        <w:rPr>
          <w:rFonts w:ascii="Arial" w:hAnsi="Arial" w:cs="Arial"/>
        </w:rPr>
      </w:pPr>
    </w:p>
    <w:p w14:paraId="7D744291" w14:textId="73ABE74A" w:rsidR="00ED415C" w:rsidRPr="00ED415C" w:rsidRDefault="00ED415C" w:rsidP="007227D8">
      <w:pPr>
        <w:spacing w:line="480" w:lineRule="auto"/>
        <w:rPr>
          <w:rFonts w:ascii="Arial" w:hAnsi="Arial" w:cs="Arial"/>
        </w:rPr>
      </w:pPr>
      <w:r w:rsidRPr="0601929D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601929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850D65">
        <w:rPr>
          <w:rFonts w:ascii="Arial" w:hAnsi="Arial" w:cs="Arial"/>
        </w:rPr>
        <w:t>Effects of</w:t>
      </w:r>
      <w:r>
        <w:rPr>
          <w:rFonts w:ascii="Arial" w:hAnsi="Arial" w:cs="Arial"/>
        </w:rPr>
        <w:t xml:space="preserve"> predictor variables </w:t>
      </w:r>
      <w:r w:rsidR="00850D65">
        <w:rPr>
          <w:rFonts w:ascii="Arial" w:hAnsi="Arial" w:cs="Arial"/>
        </w:rPr>
        <w:t>on game change sco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265"/>
        <w:gridCol w:w="1266"/>
        <w:gridCol w:w="1266"/>
        <w:gridCol w:w="1266"/>
        <w:gridCol w:w="1266"/>
        <w:gridCol w:w="1266"/>
      </w:tblGrid>
      <w:tr w:rsidR="00ED415C" w14:paraId="51831F80" w14:textId="77777777" w:rsidTr="001D4BCF">
        <w:tc>
          <w:tcPr>
            <w:tcW w:w="1755" w:type="dxa"/>
            <w:tcBorders>
              <w:bottom w:val="nil"/>
              <w:right w:val="nil"/>
            </w:tcBorders>
          </w:tcPr>
          <w:p w14:paraId="03EEAAC0" w14:textId="77777777" w:rsidR="00ED415C" w:rsidRDefault="00ED415C" w:rsidP="007227D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797" w:type="dxa"/>
            <w:gridSpan w:val="3"/>
            <w:tcBorders>
              <w:left w:val="nil"/>
              <w:bottom w:val="nil"/>
              <w:right w:val="nil"/>
            </w:tcBorders>
          </w:tcPr>
          <w:p w14:paraId="7619371A" w14:textId="77777777" w:rsidR="00ED415C" w:rsidRPr="001D4BCF" w:rsidRDefault="00ED415C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4BCF">
              <w:rPr>
                <w:rFonts w:ascii="Arial" w:hAnsi="Arial" w:cs="Arial"/>
                <w:b/>
                <w:bCs/>
              </w:rPr>
              <w:t>Inhibitory Control</w:t>
            </w:r>
          </w:p>
        </w:tc>
        <w:tc>
          <w:tcPr>
            <w:tcW w:w="3798" w:type="dxa"/>
            <w:gridSpan w:val="3"/>
            <w:tcBorders>
              <w:left w:val="nil"/>
              <w:bottom w:val="nil"/>
            </w:tcBorders>
          </w:tcPr>
          <w:p w14:paraId="4063D8DB" w14:textId="77777777" w:rsidR="00ED415C" w:rsidRPr="001D4BCF" w:rsidRDefault="00ED415C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4BCF">
              <w:rPr>
                <w:rFonts w:ascii="Arial" w:hAnsi="Arial" w:cs="Arial"/>
                <w:b/>
                <w:bCs/>
              </w:rPr>
              <w:t>Sustained Attention</w:t>
            </w:r>
          </w:p>
        </w:tc>
      </w:tr>
      <w:tr w:rsidR="00FD4DEB" w14:paraId="0CF96A17" w14:textId="77777777" w:rsidTr="001D4BCF">
        <w:tc>
          <w:tcPr>
            <w:tcW w:w="175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2E5C5874" w14:textId="77777777" w:rsidR="00FD4DEB" w:rsidRDefault="00FD4DEB" w:rsidP="007227D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BA23A6" w14:textId="37494E23" w:rsidR="00FD4DEB" w:rsidRPr="001D4BCF" w:rsidRDefault="00FD4DEB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4BCF">
              <w:rPr>
                <w:rFonts w:ascii="Arial" w:hAnsi="Arial" w:cs="Arial"/>
                <w:b/>
                <w:bCs/>
              </w:rPr>
              <w:sym w:font="Symbol" w:char="F044"/>
            </w:r>
            <w:r w:rsidRPr="001D4BCF">
              <w:rPr>
                <w:rFonts w:ascii="Arial" w:hAnsi="Arial" w:cs="Arial"/>
                <w:b/>
                <w:bCs/>
              </w:rPr>
              <w:t xml:space="preserve"> R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AF6520D" w14:textId="0CF941D1" w:rsidR="00FD4DEB" w:rsidRPr="001D4BCF" w:rsidRDefault="00FD4DEB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4BCF">
              <w:rPr>
                <w:rFonts w:ascii="Arial" w:hAnsi="Arial" w:cs="Arial"/>
                <w:b/>
                <w:bCs/>
              </w:rPr>
              <w:sym w:font="Symbol" w:char="F044"/>
            </w:r>
            <w:r w:rsidRPr="001D4BCF">
              <w:rPr>
                <w:rFonts w:ascii="Arial" w:hAnsi="Arial" w:cs="Arial"/>
                <w:b/>
                <w:bCs/>
              </w:rPr>
              <w:t xml:space="preserve"> RTV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6B67FC9" w14:textId="769A8721" w:rsidR="00FD4DEB" w:rsidRPr="001D4BCF" w:rsidRDefault="00FD4DEB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4BCF">
              <w:rPr>
                <w:rFonts w:ascii="Arial" w:hAnsi="Arial" w:cs="Arial"/>
                <w:b/>
                <w:bCs/>
              </w:rPr>
              <w:sym w:font="Symbol" w:char="F044"/>
            </w:r>
            <w:r w:rsidRPr="001D4BCF">
              <w:rPr>
                <w:rFonts w:ascii="Arial" w:hAnsi="Arial" w:cs="Arial"/>
                <w:b/>
                <w:bCs/>
              </w:rPr>
              <w:t xml:space="preserve"> D-Prim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2510B4C" w14:textId="45B68BF2" w:rsidR="00FD4DEB" w:rsidRPr="001D4BCF" w:rsidRDefault="00FD4DEB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4BCF">
              <w:rPr>
                <w:rFonts w:ascii="Arial" w:hAnsi="Arial" w:cs="Arial"/>
                <w:b/>
                <w:bCs/>
              </w:rPr>
              <w:sym w:font="Symbol" w:char="F044"/>
            </w:r>
            <w:r w:rsidRPr="001D4BCF">
              <w:rPr>
                <w:rFonts w:ascii="Arial" w:hAnsi="Arial" w:cs="Arial"/>
                <w:b/>
                <w:bCs/>
              </w:rPr>
              <w:t xml:space="preserve"> R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A2B552C" w14:textId="7AE2B98F" w:rsidR="00FD4DEB" w:rsidRPr="001D4BCF" w:rsidRDefault="00FD4DEB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4BCF">
              <w:rPr>
                <w:rFonts w:ascii="Arial" w:hAnsi="Arial" w:cs="Arial"/>
                <w:b/>
                <w:bCs/>
              </w:rPr>
              <w:sym w:font="Symbol" w:char="F044"/>
            </w:r>
            <w:r w:rsidRPr="001D4BCF">
              <w:rPr>
                <w:rFonts w:ascii="Arial" w:hAnsi="Arial" w:cs="Arial"/>
                <w:b/>
                <w:bCs/>
              </w:rPr>
              <w:t xml:space="preserve"> RTV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4B6F6EC5" w14:textId="790ADAB4" w:rsidR="00FD4DEB" w:rsidRPr="001D4BCF" w:rsidRDefault="00FD4DEB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4BCF">
              <w:rPr>
                <w:rFonts w:ascii="Arial" w:hAnsi="Arial" w:cs="Arial"/>
                <w:b/>
                <w:bCs/>
              </w:rPr>
              <w:sym w:font="Symbol" w:char="F044"/>
            </w:r>
            <w:r w:rsidRPr="001D4BCF">
              <w:rPr>
                <w:rFonts w:ascii="Arial" w:hAnsi="Arial" w:cs="Arial"/>
                <w:b/>
                <w:bCs/>
              </w:rPr>
              <w:t xml:space="preserve"> D-Prime</w:t>
            </w:r>
          </w:p>
        </w:tc>
      </w:tr>
      <w:tr w:rsidR="00FD4DEB" w14:paraId="043BDAFB" w14:textId="77777777" w:rsidTr="001D4BCF">
        <w:tc>
          <w:tcPr>
            <w:tcW w:w="1755" w:type="dxa"/>
            <w:tcBorders>
              <w:bottom w:val="nil"/>
              <w:right w:val="nil"/>
            </w:tcBorders>
          </w:tcPr>
          <w:p w14:paraId="5767A4C2" w14:textId="48FA9770" w:rsidR="00FD4DEB" w:rsidRDefault="00FD4DEB" w:rsidP="007227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HD 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14:paraId="3E288D5B" w14:textId="2C95A625" w:rsidR="00FD4DEB" w:rsidRPr="006D0139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6D0139">
              <w:rPr>
                <w:rFonts w:ascii="Arial" w:hAnsi="Arial" w:cs="Arial"/>
              </w:rPr>
              <w:t>R</w:t>
            </w:r>
            <w:r w:rsidRPr="006D0139">
              <w:rPr>
                <w:rFonts w:ascii="Arial" w:hAnsi="Arial" w:cs="Arial"/>
                <w:vertAlign w:val="subscript"/>
              </w:rPr>
              <w:t>s</w:t>
            </w:r>
            <w:r w:rsidRPr="006D0139">
              <w:rPr>
                <w:rFonts w:ascii="Arial" w:hAnsi="Arial" w:cs="Arial"/>
              </w:rPr>
              <w:t xml:space="preserve"> = 0.</w:t>
            </w:r>
            <w:r w:rsidR="000E7952" w:rsidRPr="006D0139">
              <w:rPr>
                <w:rFonts w:ascii="Arial" w:hAnsi="Arial" w:cs="Arial"/>
              </w:rPr>
              <w:t>10</w:t>
            </w:r>
            <w:r w:rsidRPr="006D0139">
              <w:rPr>
                <w:rFonts w:ascii="Arial" w:hAnsi="Arial" w:cs="Arial"/>
              </w:rPr>
              <w:t>, p = 0.</w:t>
            </w:r>
            <w:r w:rsidR="000E7952" w:rsidRPr="006D0139">
              <w:rPr>
                <w:rFonts w:ascii="Arial" w:hAnsi="Arial" w:cs="Arial"/>
              </w:rPr>
              <w:t>49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34C39E99" w14:textId="76168661" w:rsidR="00FD4DEB" w:rsidRPr="006D0139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6D0139">
              <w:rPr>
                <w:rFonts w:ascii="Arial" w:hAnsi="Arial" w:cs="Arial"/>
              </w:rPr>
              <w:t>R</w:t>
            </w:r>
            <w:r w:rsidRPr="006D0139">
              <w:rPr>
                <w:rFonts w:ascii="Arial" w:hAnsi="Arial" w:cs="Arial"/>
                <w:vertAlign w:val="subscript"/>
              </w:rPr>
              <w:t>s</w:t>
            </w:r>
            <w:r w:rsidRPr="006D0139">
              <w:rPr>
                <w:rFonts w:ascii="Arial" w:hAnsi="Arial" w:cs="Arial"/>
              </w:rPr>
              <w:t xml:space="preserve"> = 0.</w:t>
            </w:r>
            <w:r w:rsidR="000E7952" w:rsidRPr="006D0139">
              <w:rPr>
                <w:rFonts w:ascii="Arial" w:hAnsi="Arial" w:cs="Arial"/>
              </w:rPr>
              <w:t>41</w:t>
            </w:r>
            <w:r w:rsidRPr="006D0139">
              <w:rPr>
                <w:rFonts w:ascii="Arial" w:hAnsi="Arial" w:cs="Arial"/>
              </w:rPr>
              <w:t>, p = 0.</w:t>
            </w:r>
            <w:r w:rsidR="000E7952" w:rsidRPr="006D0139">
              <w:rPr>
                <w:rFonts w:ascii="Arial" w:hAnsi="Arial" w:cs="Arial"/>
              </w:rPr>
              <w:t>004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4FA81272" w14:textId="3F1BAA29" w:rsidR="00FD4DEB" w:rsidRPr="006D0139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6D0139">
              <w:rPr>
                <w:rFonts w:ascii="Arial" w:hAnsi="Arial" w:cs="Arial"/>
              </w:rPr>
              <w:t>R</w:t>
            </w:r>
            <w:r w:rsidRPr="006D0139">
              <w:rPr>
                <w:rFonts w:ascii="Arial" w:hAnsi="Arial" w:cs="Arial"/>
                <w:vertAlign w:val="subscript"/>
              </w:rPr>
              <w:t>s</w:t>
            </w:r>
            <w:r w:rsidRPr="006D0139">
              <w:rPr>
                <w:rFonts w:ascii="Arial" w:hAnsi="Arial" w:cs="Arial"/>
              </w:rPr>
              <w:t xml:space="preserve"> = 0.</w:t>
            </w:r>
            <w:r w:rsidR="003E49D3" w:rsidRPr="006D0139">
              <w:rPr>
                <w:rFonts w:ascii="Arial" w:hAnsi="Arial" w:cs="Arial"/>
              </w:rPr>
              <w:t>35</w:t>
            </w:r>
            <w:r w:rsidRPr="006D0139">
              <w:rPr>
                <w:rFonts w:ascii="Arial" w:hAnsi="Arial" w:cs="Arial"/>
              </w:rPr>
              <w:t>, p = 0.</w:t>
            </w:r>
            <w:r w:rsidR="003E49D3" w:rsidRPr="006D0139">
              <w:rPr>
                <w:rFonts w:ascii="Arial" w:hAnsi="Arial" w:cs="Arial"/>
              </w:rPr>
              <w:t>02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DD88876" w14:textId="5F182C02" w:rsidR="00FD4DEB" w:rsidRPr="006D0139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6D0139">
              <w:rPr>
                <w:rFonts w:ascii="Arial" w:hAnsi="Arial" w:cs="Arial"/>
              </w:rPr>
              <w:t>R</w:t>
            </w:r>
            <w:r w:rsidRPr="006D0139">
              <w:rPr>
                <w:rFonts w:ascii="Arial" w:hAnsi="Arial" w:cs="Arial"/>
                <w:vertAlign w:val="subscript"/>
              </w:rPr>
              <w:t>s</w:t>
            </w:r>
            <w:r w:rsidRPr="006D0139">
              <w:rPr>
                <w:rFonts w:ascii="Arial" w:hAnsi="Arial" w:cs="Arial"/>
              </w:rPr>
              <w:t xml:space="preserve"> = </w:t>
            </w:r>
            <w:r w:rsidR="00EB1996" w:rsidRPr="006D0139">
              <w:rPr>
                <w:rFonts w:ascii="Arial" w:hAnsi="Arial" w:cs="Arial"/>
              </w:rPr>
              <w:t>-</w:t>
            </w:r>
            <w:r w:rsidRPr="006D0139">
              <w:rPr>
                <w:rFonts w:ascii="Arial" w:hAnsi="Arial" w:cs="Arial"/>
              </w:rPr>
              <w:t>0.</w:t>
            </w:r>
            <w:r w:rsidR="00EB1996" w:rsidRPr="006D0139">
              <w:rPr>
                <w:rFonts w:ascii="Arial" w:hAnsi="Arial" w:cs="Arial"/>
              </w:rPr>
              <w:t>11</w:t>
            </w:r>
            <w:r w:rsidRPr="006D0139">
              <w:rPr>
                <w:rFonts w:ascii="Arial" w:hAnsi="Arial" w:cs="Arial"/>
              </w:rPr>
              <w:t>, p = 0.</w:t>
            </w:r>
            <w:r w:rsidR="00EB1996" w:rsidRPr="006D0139">
              <w:rPr>
                <w:rFonts w:ascii="Arial" w:hAnsi="Arial" w:cs="Arial"/>
              </w:rPr>
              <w:t>45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6F80A07" w14:textId="2DBDBC74" w:rsidR="00FD4DEB" w:rsidRPr="006D0139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6D0139">
              <w:rPr>
                <w:rFonts w:ascii="Arial" w:hAnsi="Arial" w:cs="Arial"/>
              </w:rPr>
              <w:t>R</w:t>
            </w:r>
            <w:r w:rsidRPr="006D0139">
              <w:rPr>
                <w:rFonts w:ascii="Arial" w:hAnsi="Arial" w:cs="Arial"/>
                <w:vertAlign w:val="subscript"/>
              </w:rPr>
              <w:t>s</w:t>
            </w:r>
            <w:r w:rsidRPr="006D0139">
              <w:rPr>
                <w:rFonts w:ascii="Arial" w:hAnsi="Arial" w:cs="Arial"/>
              </w:rPr>
              <w:t xml:space="preserve"> = </w:t>
            </w:r>
            <w:r w:rsidR="009E47F8" w:rsidRPr="006D0139">
              <w:rPr>
                <w:rFonts w:ascii="Arial" w:hAnsi="Arial" w:cs="Arial"/>
              </w:rPr>
              <w:t>-</w:t>
            </w:r>
            <w:r w:rsidRPr="006D0139">
              <w:rPr>
                <w:rFonts w:ascii="Arial" w:hAnsi="Arial" w:cs="Arial"/>
              </w:rPr>
              <w:t>0.</w:t>
            </w:r>
            <w:r w:rsidR="009E47F8" w:rsidRPr="006D0139">
              <w:rPr>
                <w:rFonts w:ascii="Arial" w:hAnsi="Arial" w:cs="Arial"/>
              </w:rPr>
              <w:t>07</w:t>
            </w:r>
            <w:r w:rsidRPr="006D0139">
              <w:rPr>
                <w:rFonts w:ascii="Arial" w:hAnsi="Arial" w:cs="Arial"/>
              </w:rPr>
              <w:t>, p = 0.</w:t>
            </w:r>
            <w:r w:rsidR="009E47F8" w:rsidRPr="006D0139">
              <w:rPr>
                <w:rFonts w:ascii="Arial" w:hAnsi="Arial" w:cs="Arial"/>
              </w:rPr>
              <w:t>62</w:t>
            </w:r>
          </w:p>
        </w:tc>
        <w:tc>
          <w:tcPr>
            <w:tcW w:w="1266" w:type="dxa"/>
            <w:tcBorders>
              <w:left w:val="nil"/>
              <w:bottom w:val="nil"/>
            </w:tcBorders>
          </w:tcPr>
          <w:p w14:paraId="24A5B5CA" w14:textId="6131B993" w:rsidR="00FD4DEB" w:rsidRPr="006D0139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6D0139">
              <w:rPr>
                <w:rFonts w:ascii="Arial" w:hAnsi="Arial" w:cs="Arial"/>
              </w:rPr>
              <w:t>R</w:t>
            </w:r>
            <w:r w:rsidRPr="006D0139">
              <w:rPr>
                <w:rFonts w:ascii="Arial" w:hAnsi="Arial" w:cs="Arial"/>
                <w:vertAlign w:val="subscript"/>
              </w:rPr>
              <w:t>s</w:t>
            </w:r>
            <w:r w:rsidRPr="006D0139">
              <w:rPr>
                <w:rFonts w:ascii="Arial" w:hAnsi="Arial" w:cs="Arial"/>
              </w:rPr>
              <w:t xml:space="preserve"> = </w:t>
            </w:r>
            <w:r w:rsidR="009E47F8" w:rsidRPr="006D0139">
              <w:rPr>
                <w:rFonts w:ascii="Arial" w:hAnsi="Arial" w:cs="Arial"/>
              </w:rPr>
              <w:t>-</w:t>
            </w:r>
            <w:r w:rsidRPr="006D0139">
              <w:rPr>
                <w:rFonts w:ascii="Arial" w:hAnsi="Arial" w:cs="Arial"/>
              </w:rPr>
              <w:t>0.</w:t>
            </w:r>
            <w:r w:rsidR="009E47F8" w:rsidRPr="006D0139">
              <w:rPr>
                <w:rFonts w:ascii="Arial" w:hAnsi="Arial" w:cs="Arial"/>
              </w:rPr>
              <w:t>02</w:t>
            </w:r>
            <w:r w:rsidRPr="006D0139">
              <w:rPr>
                <w:rFonts w:ascii="Arial" w:hAnsi="Arial" w:cs="Arial"/>
              </w:rPr>
              <w:t>, p = 0.</w:t>
            </w:r>
            <w:r w:rsidR="009E47F8" w:rsidRPr="006D0139">
              <w:rPr>
                <w:rFonts w:ascii="Arial" w:hAnsi="Arial" w:cs="Arial"/>
              </w:rPr>
              <w:t>92</w:t>
            </w:r>
          </w:p>
        </w:tc>
      </w:tr>
      <w:tr w:rsidR="00305662" w14:paraId="4E4D0A93" w14:textId="77777777" w:rsidTr="001D4BCF">
        <w:tc>
          <w:tcPr>
            <w:tcW w:w="1755" w:type="dxa"/>
            <w:tcBorders>
              <w:top w:val="nil"/>
              <w:bottom w:val="nil"/>
              <w:right w:val="nil"/>
            </w:tcBorders>
          </w:tcPr>
          <w:p w14:paraId="074C856F" w14:textId="67C9BEA5" w:rsidR="00305662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wa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DA7BA49" w14:textId="4E56C15D" w:rsidR="00305662" w:rsidRPr="004C4F8C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4C4F8C">
              <w:rPr>
                <w:rFonts w:ascii="Arial" w:hAnsi="Arial" w:cs="Arial"/>
              </w:rPr>
              <w:t>R</w:t>
            </w:r>
            <w:r w:rsidRPr="004C4F8C">
              <w:rPr>
                <w:rFonts w:ascii="Arial" w:hAnsi="Arial" w:cs="Arial"/>
                <w:vertAlign w:val="subscript"/>
              </w:rPr>
              <w:t>s</w:t>
            </w:r>
            <w:r w:rsidRPr="004C4F8C">
              <w:rPr>
                <w:rFonts w:ascii="Arial" w:hAnsi="Arial" w:cs="Arial"/>
              </w:rPr>
              <w:t xml:space="preserve"> = 0.</w:t>
            </w:r>
            <w:r w:rsidR="00D16C6F" w:rsidRPr="004C4F8C">
              <w:rPr>
                <w:rFonts w:ascii="Arial" w:hAnsi="Arial" w:cs="Arial"/>
              </w:rPr>
              <w:t>26</w:t>
            </w:r>
            <w:r w:rsidRPr="004C4F8C">
              <w:rPr>
                <w:rFonts w:ascii="Arial" w:hAnsi="Arial" w:cs="Arial"/>
              </w:rPr>
              <w:t>, p = 0.</w:t>
            </w:r>
            <w:r w:rsidR="00D16C6F" w:rsidRPr="004C4F8C">
              <w:rPr>
                <w:rFonts w:ascii="Arial" w:hAnsi="Arial" w:cs="Arial"/>
              </w:rPr>
              <w:t>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6A23685" w14:textId="2739C1B0" w:rsidR="00305662" w:rsidRPr="004C4F8C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4C4F8C">
              <w:rPr>
                <w:rFonts w:ascii="Arial" w:hAnsi="Arial" w:cs="Arial"/>
              </w:rPr>
              <w:t>R</w:t>
            </w:r>
            <w:r w:rsidRPr="004C4F8C">
              <w:rPr>
                <w:rFonts w:ascii="Arial" w:hAnsi="Arial" w:cs="Arial"/>
                <w:vertAlign w:val="subscript"/>
              </w:rPr>
              <w:t>s</w:t>
            </w:r>
            <w:r w:rsidRPr="004C4F8C">
              <w:rPr>
                <w:rFonts w:ascii="Arial" w:hAnsi="Arial" w:cs="Arial"/>
              </w:rPr>
              <w:t xml:space="preserve"> = 0.</w:t>
            </w:r>
            <w:r w:rsidR="00D16C6F" w:rsidRPr="004C4F8C">
              <w:rPr>
                <w:rFonts w:ascii="Arial" w:hAnsi="Arial" w:cs="Arial"/>
              </w:rPr>
              <w:t>38</w:t>
            </w:r>
            <w:r w:rsidRPr="004C4F8C">
              <w:rPr>
                <w:rFonts w:ascii="Arial" w:hAnsi="Arial" w:cs="Arial"/>
              </w:rPr>
              <w:t>, p = 0.</w:t>
            </w:r>
            <w:r w:rsidR="00D16C6F" w:rsidRPr="004C4F8C">
              <w:rPr>
                <w:rFonts w:ascii="Arial" w:hAnsi="Arial" w:cs="Arial"/>
              </w:rPr>
              <w:t>0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8126867" w14:textId="2C6E7655" w:rsidR="00305662" w:rsidRPr="004C4F8C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4C4F8C">
              <w:rPr>
                <w:rFonts w:ascii="Arial" w:hAnsi="Arial" w:cs="Arial"/>
              </w:rPr>
              <w:t>R</w:t>
            </w:r>
            <w:r w:rsidRPr="004C4F8C">
              <w:rPr>
                <w:rFonts w:ascii="Arial" w:hAnsi="Arial" w:cs="Arial"/>
                <w:vertAlign w:val="subscript"/>
              </w:rPr>
              <w:t>s</w:t>
            </w:r>
            <w:r w:rsidRPr="004C4F8C">
              <w:rPr>
                <w:rFonts w:ascii="Arial" w:hAnsi="Arial" w:cs="Arial"/>
              </w:rPr>
              <w:t xml:space="preserve"> = 0.</w:t>
            </w:r>
            <w:r w:rsidR="001C3E15" w:rsidRPr="004C4F8C">
              <w:rPr>
                <w:rFonts w:ascii="Arial" w:hAnsi="Arial" w:cs="Arial"/>
              </w:rPr>
              <w:t>17</w:t>
            </w:r>
            <w:r w:rsidRPr="004C4F8C">
              <w:rPr>
                <w:rFonts w:ascii="Arial" w:hAnsi="Arial" w:cs="Arial"/>
              </w:rPr>
              <w:t>, p = 0.</w:t>
            </w:r>
            <w:r w:rsidR="001C3E15" w:rsidRPr="004C4F8C">
              <w:rPr>
                <w:rFonts w:ascii="Arial" w:hAnsi="Arial" w:cs="Arial"/>
              </w:rPr>
              <w:t>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53C1A53" w14:textId="312D4BA8" w:rsidR="00305662" w:rsidRPr="004C4F8C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4C4F8C">
              <w:rPr>
                <w:rFonts w:ascii="Arial" w:hAnsi="Arial" w:cs="Arial"/>
              </w:rPr>
              <w:t>R</w:t>
            </w:r>
            <w:r w:rsidRPr="004C4F8C">
              <w:rPr>
                <w:rFonts w:ascii="Arial" w:hAnsi="Arial" w:cs="Arial"/>
                <w:vertAlign w:val="subscript"/>
              </w:rPr>
              <w:t>s</w:t>
            </w:r>
            <w:r w:rsidRPr="004C4F8C">
              <w:rPr>
                <w:rFonts w:ascii="Arial" w:hAnsi="Arial" w:cs="Arial"/>
              </w:rPr>
              <w:t xml:space="preserve"> = 0.</w:t>
            </w:r>
            <w:r w:rsidR="00235307" w:rsidRPr="004C4F8C">
              <w:rPr>
                <w:rFonts w:ascii="Arial" w:hAnsi="Arial" w:cs="Arial"/>
              </w:rPr>
              <w:t>09</w:t>
            </w:r>
            <w:r w:rsidRPr="004C4F8C">
              <w:rPr>
                <w:rFonts w:ascii="Arial" w:hAnsi="Arial" w:cs="Arial"/>
              </w:rPr>
              <w:t>, p = 0.</w:t>
            </w:r>
            <w:r w:rsidR="00235307" w:rsidRPr="004C4F8C">
              <w:rPr>
                <w:rFonts w:ascii="Arial" w:hAnsi="Arial" w:cs="Arial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DCAB2FF" w14:textId="08D1C57B" w:rsidR="00305662" w:rsidRPr="004C4F8C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4C4F8C">
              <w:rPr>
                <w:rFonts w:ascii="Arial" w:hAnsi="Arial" w:cs="Arial"/>
              </w:rPr>
              <w:t>R</w:t>
            </w:r>
            <w:r w:rsidRPr="004C4F8C">
              <w:rPr>
                <w:rFonts w:ascii="Arial" w:hAnsi="Arial" w:cs="Arial"/>
                <w:vertAlign w:val="subscript"/>
              </w:rPr>
              <w:t>s</w:t>
            </w:r>
            <w:r w:rsidRPr="004C4F8C">
              <w:rPr>
                <w:rFonts w:ascii="Arial" w:hAnsi="Arial" w:cs="Arial"/>
              </w:rPr>
              <w:t xml:space="preserve"> = 0.</w:t>
            </w:r>
            <w:r w:rsidR="00235307" w:rsidRPr="004C4F8C">
              <w:rPr>
                <w:rFonts w:ascii="Arial" w:hAnsi="Arial" w:cs="Arial"/>
              </w:rPr>
              <w:t>16</w:t>
            </w:r>
            <w:r w:rsidRPr="004C4F8C">
              <w:rPr>
                <w:rFonts w:ascii="Arial" w:hAnsi="Arial" w:cs="Arial"/>
              </w:rPr>
              <w:t>, p = 0.</w:t>
            </w:r>
            <w:r w:rsidR="00235307" w:rsidRPr="004C4F8C">
              <w:rPr>
                <w:rFonts w:ascii="Arial" w:hAnsi="Arial" w:cs="Arial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6441E076" w14:textId="5C56CDD3" w:rsidR="00305662" w:rsidRPr="004C4F8C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4C4F8C">
              <w:rPr>
                <w:rFonts w:ascii="Arial" w:hAnsi="Arial" w:cs="Arial"/>
              </w:rPr>
              <w:t>R</w:t>
            </w:r>
            <w:r w:rsidRPr="004C4F8C">
              <w:rPr>
                <w:rFonts w:ascii="Arial" w:hAnsi="Arial" w:cs="Arial"/>
                <w:vertAlign w:val="subscript"/>
              </w:rPr>
              <w:t>s</w:t>
            </w:r>
            <w:r w:rsidRPr="004C4F8C">
              <w:rPr>
                <w:rFonts w:ascii="Arial" w:hAnsi="Arial" w:cs="Arial"/>
              </w:rPr>
              <w:t xml:space="preserve"> = 0.</w:t>
            </w:r>
            <w:r w:rsidR="00235307" w:rsidRPr="004C4F8C">
              <w:rPr>
                <w:rFonts w:ascii="Arial" w:hAnsi="Arial" w:cs="Arial"/>
              </w:rPr>
              <w:t>18</w:t>
            </w:r>
            <w:r w:rsidRPr="004C4F8C">
              <w:rPr>
                <w:rFonts w:ascii="Arial" w:hAnsi="Arial" w:cs="Arial"/>
              </w:rPr>
              <w:t>, p = 0.</w:t>
            </w:r>
            <w:r w:rsidR="00235307" w:rsidRPr="004C4F8C">
              <w:rPr>
                <w:rFonts w:ascii="Arial" w:hAnsi="Arial" w:cs="Arial"/>
              </w:rPr>
              <w:t>23</w:t>
            </w:r>
          </w:p>
        </w:tc>
      </w:tr>
      <w:tr w:rsidR="00305662" w14:paraId="35BBAD27" w14:textId="77777777" w:rsidTr="001D4BCF">
        <w:tc>
          <w:tcPr>
            <w:tcW w:w="1755" w:type="dxa"/>
            <w:tcBorders>
              <w:top w:val="nil"/>
              <w:bottom w:val="nil"/>
              <w:right w:val="nil"/>
            </w:tcBorders>
          </w:tcPr>
          <w:p w14:paraId="7C9B7EF8" w14:textId="4400E58C" w:rsidR="00305662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462DA90" w14:textId="61012C90" w:rsidR="00305662" w:rsidRPr="009D1A5B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9D1A5B">
              <w:rPr>
                <w:rFonts w:ascii="Arial" w:hAnsi="Arial" w:cs="Arial"/>
              </w:rPr>
              <w:t>R</w:t>
            </w:r>
            <w:r w:rsidRPr="009D1A5B">
              <w:rPr>
                <w:rFonts w:ascii="Arial" w:hAnsi="Arial" w:cs="Arial"/>
                <w:vertAlign w:val="subscript"/>
              </w:rPr>
              <w:t>s</w:t>
            </w:r>
            <w:r w:rsidRPr="009D1A5B">
              <w:rPr>
                <w:rFonts w:ascii="Arial" w:hAnsi="Arial" w:cs="Arial"/>
              </w:rPr>
              <w:t xml:space="preserve"> = 0.</w:t>
            </w:r>
            <w:r w:rsidR="000D41D4" w:rsidRPr="009D1A5B">
              <w:rPr>
                <w:rFonts w:ascii="Arial" w:hAnsi="Arial" w:cs="Arial"/>
              </w:rPr>
              <w:t>02</w:t>
            </w:r>
            <w:r w:rsidRPr="009D1A5B">
              <w:rPr>
                <w:rFonts w:ascii="Arial" w:hAnsi="Arial" w:cs="Arial"/>
              </w:rPr>
              <w:t>, p = 0.</w:t>
            </w:r>
            <w:r w:rsidR="000D41D4" w:rsidRPr="009D1A5B">
              <w:rPr>
                <w:rFonts w:ascii="Arial" w:hAnsi="Arial" w:cs="Arial"/>
              </w:rPr>
              <w:t>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F67CADD" w14:textId="70DC61DC" w:rsidR="00305662" w:rsidRPr="009D1A5B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9D1A5B">
              <w:rPr>
                <w:rFonts w:ascii="Arial" w:hAnsi="Arial" w:cs="Arial"/>
              </w:rPr>
              <w:t>R</w:t>
            </w:r>
            <w:r w:rsidRPr="009D1A5B">
              <w:rPr>
                <w:rFonts w:ascii="Arial" w:hAnsi="Arial" w:cs="Arial"/>
                <w:vertAlign w:val="subscript"/>
              </w:rPr>
              <w:t>s</w:t>
            </w:r>
            <w:r w:rsidRPr="009D1A5B">
              <w:rPr>
                <w:rFonts w:ascii="Arial" w:hAnsi="Arial" w:cs="Arial"/>
              </w:rPr>
              <w:t xml:space="preserve"> = </w:t>
            </w:r>
            <w:r w:rsidR="000D41D4" w:rsidRPr="009D1A5B">
              <w:rPr>
                <w:rFonts w:ascii="Arial" w:hAnsi="Arial" w:cs="Arial"/>
              </w:rPr>
              <w:t>-</w:t>
            </w:r>
            <w:r w:rsidRPr="009D1A5B">
              <w:rPr>
                <w:rFonts w:ascii="Arial" w:hAnsi="Arial" w:cs="Arial"/>
              </w:rPr>
              <w:t>0.</w:t>
            </w:r>
            <w:r w:rsidR="000D41D4" w:rsidRPr="009D1A5B">
              <w:rPr>
                <w:rFonts w:ascii="Arial" w:hAnsi="Arial" w:cs="Arial"/>
              </w:rPr>
              <w:t>40</w:t>
            </w:r>
            <w:r w:rsidRPr="009D1A5B">
              <w:rPr>
                <w:rFonts w:ascii="Arial" w:hAnsi="Arial" w:cs="Arial"/>
              </w:rPr>
              <w:t>, p = 0.</w:t>
            </w:r>
            <w:r w:rsidR="000D41D4" w:rsidRPr="009D1A5B">
              <w:rPr>
                <w:rFonts w:ascii="Arial" w:hAnsi="Arial" w:cs="Arial"/>
              </w:rPr>
              <w:t>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BDE4034" w14:textId="17D0AD1B" w:rsidR="00305662" w:rsidRPr="009D1A5B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9D1A5B">
              <w:rPr>
                <w:rFonts w:ascii="Arial" w:hAnsi="Arial" w:cs="Arial"/>
              </w:rPr>
              <w:t>R</w:t>
            </w:r>
            <w:r w:rsidRPr="009D1A5B">
              <w:rPr>
                <w:rFonts w:ascii="Arial" w:hAnsi="Arial" w:cs="Arial"/>
                <w:vertAlign w:val="subscript"/>
              </w:rPr>
              <w:t>s</w:t>
            </w:r>
            <w:r w:rsidRPr="009D1A5B">
              <w:rPr>
                <w:rFonts w:ascii="Arial" w:hAnsi="Arial" w:cs="Arial"/>
              </w:rPr>
              <w:t xml:space="preserve"> = </w:t>
            </w:r>
            <w:r w:rsidR="000D41D4" w:rsidRPr="009D1A5B">
              <w:rPr>
                <w:rFonts w:ascii="Arial" w:hAnsi="Arial" w:cs="Arial"/>
              </w:rPr>
              <w:t>-</w:t>
            </w:r>
            <w:r w:rsidRPr="009D1A5B">
              <w:rPr>
                <w:rFonts w:ascii="Arial" w:hAnsi="Arial" w:cs="Arial"/>
              </w:rPr>
              <w:t>0.</w:t>
            </w:r>
            <w:r w:rsidR="000D41D4" w:rsidRPr="009D1A5B">
              <w:rPr>
                <w:rFonts w:ascii="Arial" w:hAnsi="Arial" w:cs="Arial"/>
              </w:rPr>
              <w:t>44</w:t>
            </w:r>
            <w:r w:rsidRPr="009D1A5B">
              <w:rPr>
                <w:rFonts w:ascii="Arial" w:hAnsi="Arial" w:cs="Arial"/>
              </w:rPr>
              <w:t>, p = 0.</w:t>
            </w:r>
            <w:r w:rsidR="000D41D4" w:rsidRPr="009D1A5B">
              <w:rPr>
                <w:rFonts w:ascii="Arial" w:hAnsi="Arial" w:cs="Arial"/>
              </w:rPr>
              <w:t>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851BC0B" w14:textId="7C20F21B" w:rsidR="00305662" w:rsidRPr="009D1A5B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9D1A5B">
              <w:rPr>
                <w:rFonts w:ascii="Arial" w:hAnsi="Arial" w:cs="Arial"/>
              </w:rPr>
              <w:t>R</w:t>
            </w:r>
            <w:r w:rsidRPr="009D1A5B">
              <w:rPr>
                <w:rFonts w:ascii="Arial" w:hAnsi="Arial" w:cs="Arial"/>
                <w:vertAlign w:val="subscript"/>
              </w:rPr>
              <w:t>s</w:t>
            </w:r>
            <w:r w:rsidRPr="009D1A5B">
              <w:rPr>
                <w:rFonts w:ascii="Arial" w:hAnsi="Arial" w:cs="Arial"/>
              </w:rPr>
              <w:t xml:space="preserve"> = 0.</w:t>
            </w:r>
            <w:r w:rsidR="00871BA2" w:rsidRPr="009D1A5B">
              <w:rPr>
                <w:rFonts w:ascii="Arial" w:hAnsi="Arial" w:cs="Arial"/>
              </w:rPr>
              <w:t>07</w:t>
            </w:r>
            <w:r w:rsidRPr="009D1A5B">
              <w:rPr>
                <w:rFonts w:ascii="Arial" w:hAnsi="Arial" w:cs="Arial"/>
              </w:rPr>
              <w:t>, p = 0.</w:t>
            </w:r>
            <w:r w:rsidR="00871BA2" w:rsidRPr="009D1A5B">
              <w:rPr>
                <w:rFonts w:ascii="Arial" w:hAnsi="Arial" w:cs="Arial"/>
              </w:rPr>
              <w:t>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A7D1D5" w14:textId="70501CE2" w:rsidR="00305662" w:rsidRPr="008A2F50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A2F50">
              <w:rPr>
                <w:rFonts w:ascii="Arial" w:hAnsi="Arial" w:cs="Arial"/>
              </w:rPr>
              <w:t>R</w:t>
            </w:r>
            <w:r w:rsidRPr="008A2F50">
              <w:rPr>
                <w:rFonts w:ascii="Arial" w:hAnsi="Arial" w:cs="Arial"/>
                <w:vertAlign w:val="subscript"/>
              </w:rPr>
              <w:t>s</w:t>
            </w:r>
            <w:r w:rsidRPr="008A2F50">
              <w:rPr>
                <w:rFonts w:ascii="Arial" w:hAnsi="Arial" w:cs="Arial"/>
              </w:rPr>
              <w:t xml:space="preserve"> = </w:t>
            </w:r>
            <w:r w:rsidR="00871BA2" w:rsidRPr="008A2F50">
              <w:rPr>
                <w:rFonts w:ascii="Arial" w:hAnsi="Arial" w:cs="Arial"/>
              </w:rPr>
              <w:t>-</w:t>
            </w:r>
            <w:r w:rsidRPr="008A2F50">
              <w:rPr>
                <w:rFonts w:ascii="Arial" w:hAnsi="Arial" w:cs="Arial"/>
              </w:rPr>
              <w:t>0.</w:t>
            </w:r>
            <w:r w:rsidR="00871BA2" w:rsidRPr="008A2F50">
              <w:rPr>
                <w:rFonts w:ascii="Arial" w:hAnsi="Arial" w:cs="Arial"/>
              </w:rPr>
              <w:t>40</w:t>
            </w:r>
            <w:r w:rsidRPr="008A2F50">
              <w:rPr>
                <w:rFonts w:ascii="Arial" w:hAnsi="Arial" w:cs="Arial"/>
              </w:rPr>
              <w:t>, p = 0.</w:t>
            </w:r>
            <w:r w:rsidR="00871BA2" w:rsidRPr="008A2F50">
              <w:rPr>
                <w:rFonts w:ascii="Arial" w:hAnsi="Arial" w:cs="Arial"/>
              </w:rPr>
              <w:t>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6B299811" w14:textId="0E386112" w:rsidR="00305662" w:rsidRPr="008A2F50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A2F50">
              <w:rPr>
                <w:rFonts w:ascii="Arial" w:hAnsi="Arial" w:cs="Arial"/>
              </w:rPr>
              <w:t>R</w:t>
            </w:r>
            <w:r w:rsidRPr="008A2F50">
              <w:rPr>
                <w:rFonts w:ascii="Arial" w:hAnsi="Arial" w:cs="Arial"/>
                <w:vertAlign w:val="subscript"/>
              </w:rPr>
              <w:t>s</w:t>
            </w:r>
            <w:r w:rsidRPr="008A2F50">
              <w:rPr>
                <w:rFonts w:ascii="Arial" w:hAnsi="Arial" w:cs="Arial"/>
              </w:rPr>
              <w:t xml:space="preserve"> = </w:t>
            </w:r>
            <w:r w:rsidR="00871BA2" w:rsidRPr="008A2F50">
              <w:rPr>
                <w:rFonts w:ascii="Arial" w:hAnsi="Arial" w:cs="Arial"/>
              </w:rPr>
              <w:t>-</w:t>
            </w:r>
            <w:r w:rsidRPr="008A2F50">
              <w:rPr>
                <w:rFonts w:ascii="Arial" w:hAnsi="Arial" w:cs="Arial"/>
              </w:rPr>
              <w:t>0.</w:t>
            </w:r>
            <w:r w:rsidR="00871BA2" w:rsidRPr="008A2F50">
              <w:rPr>
                <w:rFonts w:ascii="Arial" w:hAnsi="Arial" w:cs="Arial"/>
              </w:rPr>
              <w:t>32</w:t>
            </w:r>
            <w:r w:rsidRPr="008A2F50">
              <w:rPr>
                <w:rFonts w:ascii="Arial" w:hAnsi="Arial" w:cs="Arial"/>
              </w:rPr>
              <w:t>, p = 0.</w:t>
            </w:r>
            <w:r w:rsidR="00871BA2" w:rsidRPr="008A2F50">
              <w:rPr>
                <w:rFonts w:ascii="Arial" w:hAnsi="Arial" w:cs="Arial"/>
              </w:rPr>
              <w:t>03</w:t>
            </w:r>
          </w:p>
        </w:tc>
      </w:tr>
      <w:tr w:rsidR="00305662" w14:paraId="09D05355" w14:textId="77777777" w:rsidTr="001D4BCF">
        <w:tc>
          <w:tcPr>
            <w:tcW w:w="1755" w:type="dxa"/>
            <w:tcBorders>
              <w:top w:val="nil"/>
              <w:bottom w:val="nil"/>
              <w:right w:val="nil"/>
            </w:tcBorders>
          </w:tcPr>
          <w:p w14:paraId="6CC6858A" w14:textId="2BAB245D" w:rsidR="00305662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deo ga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6FDF752" w14:textId="6397BB43" w:rsidR="00305662" w:rsidRPr="00641155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641155">
              <w:rPr>
                <w:rFonts w:ascii="Arial" w:hAnsi="Arial" w:cs="Arial"/>
              </w:rPr>
              <w:t>R</w:t>
            </w:r>
            <w:r w:rsidRPr="00641155">
              <w:rPr>
                <w:rFonts w:ascii="Arial" w:hAnsi="Arial" w:cs="Arial"/>
                <w:vertAlign w:val="subscript"/>
              </w:rPr>
              <w:t>s</w:t>
            </w:r>
            <w:r w:rsidRPr="00641155">
              <w:rPr>
                <w:rFonts w:ascii="Arial" w:hAnsi="Arial" w:cs="Arial"/>
              </w:rPr>
              <w:t xml:space="preserve"> = </w:t>
            </w:r>
            <w:r w:rsidR="00067EA3" w:rsidRPr="00641155">
              <w:rPr>
                <w:rFonts w:ascii="Arial" w:hAnsi="Arial" w:cs="Arial"/>
              </w:rPr>
              <w:t>-</w:t>
            </w:r>
            <w:r w:rsidRPr="00641155">
              <w:rPr>
                <w:rFonts w:ascii="Arial" w:hAnsi="Arial" w:cs="Arial"/>
              </w:rPr>
              <w:t>0.</w:t>
            </w:r>
            <w:r w:rsidR="00067EA3" w:rsidRPr="00641155">
              <w:rPr>
                <w:rFonts w:ascii="Arial" w:hAnsi="Arial" w:cs="Arial"/>
              </w:rPr>
              <w:t>31</w:t>
            </w:r>
            <w:r w:rsidRPr="00641155">
              <w:rPr>
                <w:rFonts w:ascii="Arial" w:hAnsi="Arial" w:cs="Arial"/>
              </w:rPr>
              <w:t>, p = 0.</w:t>
            </w:r>
            <w:r w:rsidR="00067EA3" w:rsidRPr="00641155">
              <w:rPr>
                <w:rFonts w:ascii="Arial" w:hAnsi="Arial" w:cs="Arial"/>
              </w:rPr>
              <w:t>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805C5C1" w14:textId="1F8C3182" w:rsidR="00305662" w:rsidRPr="00641155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641155">
              <w:rPr>
                <w:rFonts w:ascii="Arial" w:hAnsi="Arial" w:cs="Arial"/>
              </w:rPr>
              <w:t>R</w:t>
            </w:r>
            <w:r w:rsidRPr="00641155">
              <w:rPr>
                <w:rFonts w:ascii="Arial" w:hAnsi="Arial" w:cs="Arial"/>
                <w:vertAlign w:val="subscript"/>
              </w:rPr>
              <w:t>s</w:t>
            </w:r>
            <w:r w:rsidRPr="00641155">
              <w:rPr>
                <w:rFonts w:ascii="Arial" w:hAnsi="Arial" w:cs="Arial"/>
              </w:rPr>
              <w:t xml:space="preserve"> = </w:t>
            </w:r>
            <w:r w:rsidR="00067EA3" w:rsidRPr="00641155">
              <w:rPr>
                <w:rFonts w:ascii="Arial" w:hAnsi="Arial" w:cs="Arial"/>
              </w:rPr>
              <w:t>-</w:t>
            </w:r>
            <w:r w:rsidRPr="00641155">
              <w:rPr>
                <w:rFonts w:ascii="Arial" w:hAnsi="Arial" w:cs="Arial"/>
              </w:rPr>
              <w:t>0.</w:t>
            </w:r>
            <w:r w:rsidR="00067EA3" w:rsidRPr="00641155">
              <w:rPr>
                <w:rFonts w:ascii="Arial" w:hAnsi="Arial" w:cs="Arial"/>
              </w:rPr>
              <w:t>03</w:t>
            </w:r>
            <w:r w:rsidRPr="00641155">
              <w:rPr>
                <w:rFonts w:ascii="Arial" w:hAnsi="Arial" w:cs="Arial"/>
              </w:rPr>
              <w:t>, p = 0.</w:t>
            </w:r>
            <w:r w:rsidR="00067EA3" w:rsidRPr="00641155">
              <w:rPr>
                <w:rFonts w:ascii="Arial" w:hAnsi="Arial" w:cs="Arial"/>
              </w:rPr>
              <w:t>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080431A" w14:textId="6A345D81" w:rsidR="00305662" w:rsidRPr="00000587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000587">
              <w:rPr>
                <w:rFonts w:ascii="Arial" w:hAnsi="Arial" w:cs="Arial"/>
              </w:rPr>
              <w:t>R</w:t>
            </w:r>
            <w:r w:rsidRPr="00000587">
              <w:rPr>
                <w:rFonts w:ascii="Arial" w:hAnsi="Arial" w:cs="Arial"/>
                <w:vertAlign w:val="subscript"/>
              </w:rPr>
              <w:t>s</w:t>
            </w:r>
            <w:r w:rsidRPr="00000587">
              <w:rPr>
                <w:rFonts w:ascii="Arial" w:hAnsi="Arial" w:cs="Arial"/>
              </w:rPr>
              <w:t xml:space="preserve"> = 0.</w:t>
            </w:r>
            <w:r w:rsidR="00067EA3" w:rsidRPr="00000587">
              <w:rPr>
                <w:rFonts w:ascii="Arial" w:hAnsi="Arial" w:cs="Arial"/>
              </w:rPr>
              <w:t>20</w:t>
            </w:r>
            <w:r w:rsidRPr="00000587">
              <w:rPr>
                <w:rFonts w:ascii="Arial" w:hAnsi="Arial" w:cs="Arial"/>
              </w:rPr>
              <w:t>, p = 0.</w:t>
            </w:r>
            <w:r w:rsidR="00067EA3" w:rsidRPr="00000587">
              <w:rPr>
                <w:rFonts w:ascii="Arial" w:hAnsi="Arial" w:cs="Arial"/>
              </w:rPr>
              <w:t>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9AE295" w14:textId="0348A879" w:rsidR="00305662" w:rsidRPr="008E32E0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E32E0">
              <w:rPr>
                <w:rFonts w:ascii="Arial" w:hAnsi="Arial" w:cs="Arial"/>
              </w:rPr>
              <w:t>R</w:t>
            </w:r>
            <w:r w:rsidRPr="008E32E0">
              <w:rPr>
                <w:rFonts w:ascii="Arial" w:hAnsi="Arial" w:cs="Arial"/>
                <w:vertAlign w:val="subscript"/>
              </w:rPr>
              <w:t>s</w:t>
            </w:r>
            <w:r w:rsidRPr="008E32E0">
              <w:rPr>
                <w:rFonts w:ascii="Arial" w:hAnsi="Arial" w:cs="Arial"/>
              </w:rPr>
              <w:t xml:space="preserve"> = 0.</w:t>
            </w:r>
            <w:r w:rsidR="00296A9B" w:rsidRPr="008E32E0">
              <w:rPr>
                <w:rFonts w:ascii="Arial" w:hAnsi="Arial" w:cs="Arial"/>
              </w:rPr>
              <w:t>05,</w:t>
            </w:r>
            <w:r w:rsidRPr="008E32E0">
              <w:rPr>
                <w:rFonts w:ascii="Arial" w:hAnsi="Arial" w:cs="Arial"/>
              </w:rPr>
              <w:t xml:space="preserve"> p = 0.</w:t>
            </w:r>
            <w:r w:rsidR="00296A9B" w:rsidRPr="008E32E0">
              <w:rPr>
                <w:rFonts w:ascii="Arial" w:hAnsi="Arial" w:cs="Arial"/>
              </w:rPr>
              <w:t>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7F3596D" w14:textId="0F0CA9E2" w:rsidR="00305662" w:rsidRPr="008E32E0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E32E0">
              <w:rPr>
                <w:rFonts w:ascii="Arial" w:hAnsi="Arial" w:cs="Arial"/>
              </w:rPr>
              <w:t>R</w:t>
            </w:r>
            <w:r w:rsidRPr="008E32E0">
              <w:rPr>
                <w:rFonts w:ascii="Arial" w:hAnsi="Arial" w:cs="Arial"/>
                <w:vertAlign w:val="subscript"/>
              </w:rPr>
              <w:t>s</w:t>
            </w:r>
            <w:r w:rsidRPr="008E32E0">
              <w:rPr>
                <w:rFonts w:ascii="Arial" w:hAnsi="Arial" w:cs="Arial"/>
              </w:rPr>
              <w:t xml:space="preserve"> = 0.</w:t>
            </w:r>
            <w:r w:rsidR="00296A9B" w:rsidRPr="008E32E0">
              <w:rPr>
                <w:rFonts w:ascii="Arial" w:hAnsi="Arial" w:cs="Arial"/>
              </w:rPr>
              <w:t>02</w:t>
            </w:r>
            <w:r w:rsidRPr="008E32E0">
              <w:rPr>
                <w:rFonts w:ascii="Arial" w:hAnsi="Arial" w:cs="Arial"/>
              </w:rPr>
              <w:t>, p = 0.</w:t>
            </w:r>
            <w:r w:rsidR="00296A9B" w:rsidRPr="008E32E0">
              <w:rPr>
                <w:rFonts w:ascii="Arial" w:hAnsi="Arial" w:cs="Arial"/>
              </w:rPr>
              <w:t>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4DBA9419" w14:textId="7A28154A" w:rsidR="00305662" w:rsidRPr="008E32E0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E32E0">
              <w:rPr>
                <w:rFonts w:ascii="Arial" w:hAnsi="Arial" w:cs="Arial"/>
              </w:rPr>
              <w:t>R</w:t>
            </w:r>
            <w:r w:rsidRPr="008E32E0">
              <w:rPr>
                <w:rFonts w:ascii="Arial" w:hAnsi="Arial" w:cs="Arial"/>
                <w:vertAlign w:val="subscript"/>
              </w:rPr>
              <w:t>s</w:t>
            </w:r>
            <w:r w:rsidRPr="008E32E0">
              <w:rPr>
                <w:rFonts w:ascii="Arial" w:hAnsi="Arial" w:cs="Arial"/>
              </w:rPr>
              <w:t xml:space="preserve"> = 0.</w:t>
            </w:r>
            <w:r w:rsidR="00296A9B" w:rsidRPr="008E32E0">
              <w:rPr>
                <w:rFonts w:ascii="Arial" w:hAnsi="Arial" w:cs="Arial"/>
              </w:rPr>
              <w:t>27</w:t>
            </w:r>
            <w:r w:rsidRPr="008E32E0">
              <w:rPr>
                <w:rFonts w:ascii="Arial" w:hAnsi="Arial" w:cs="Arial"/>
              </w:rPr>
              <w:t>, p = 0.</w:t>
            </w:r>
            <w:r w:rsidR="00296A9B" w:rsidRPr="008E32E0">
              <w:rPr>
                <w:rFonts w:ascii="Arial" w:hAnsi="Arial" w:cs="Arial"/>
              </w:rPr>
              <w:t>07</w:t>
            </w:r>
          </w:p>
        </w:tc>
      </w:tr>
      <w:tr w:rsidR="00305662" w14:paraId="45FDEE5C" w14:textId="77777777" w:rsidTr="001D4BCF">
        <w:tc>
          <w:tcPr>
            <w:tcW w:w="1755" w:type="dxa"/>
            <w:tcBorders>
              <w:top w:val="nil"/>
              <w:bottom w:val="nil"/>
              <w:right w:val="nil"/>
            </w:tcBorders>
          </w:tcPr>
          <w:p w14:paraId="0276348B" w14:textId="183B81B1" w:rsidR="00305662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BCA62E9" w14:textId="7B619420" w:rsidR="00305662" w:rsidRPr="008E32E0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E32E0">
              <w:rPr>
                <w:rFonts w:ascii="Arial" w:hAnsi="Arial" w:cs="Arial"/>
              </w:rPr>
              <w:t>R</w:t>
            </w:r>
            <w:r w:rsidRPr="008E32E0">
              <w:rPr>
                <w:rFonts w:ascii="Arial" w:hAnsi="Arial" w:cs="Arial"/>
                <w:vertAlign w:val="subscript"/>
              </w:rPr>
              <w:t>s</w:t>
            </w:r>
            <w:r w:rsidRPr="008E32E0">
              <w:rPr>
                <w:rFonts w:ascii="Arial" w:hAnsi="Arial" w:cs="Arial"/>
              </w:rPr>
              <w:t xml:space="preserve"> = 0.</w:t>
            </w:r>
            <w:r w:rsidR="007C1544" w:rsidRPr="008E32E0">
              <w:rPr>
                <w:rFonts w:ascii="Arial" w:hAnsi="Arial" w:cs="Arial"/>
              </w:rPr>
              <w:t>06</w:t>
            </w:r>
            <w:r w:rsidRPr="008E32E0">
              <w:rPr>
                <w:rFonts w:ascii="Arial" w:hAnsi="Arial" w:cs="Arial"/>
              </w:rPr>
              <w:t>, p = 0.</w:t>
            </w:r>
            <w:r w:rsidR="007C1544" w:rsidRPr="008E32E0">
              <w:rPr>
                <w:rFonts w:ascii="Arial" w:hAnsi="Arial" w:cs="Arial"/>
              </w:rPr>
              <w:t>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E4130C7" w14:textId="333B3874" w:rsidR="00305662" w:rsidRPr="000F5A81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0F5A81">
              <w:rPr>
                <w:rFonts w:ascii="Arial" w:hAnsi="Arial" w:cs="Arial"/>
              </w:rPr>
              <w:t>R</w:t>
            </w:r>
            <w:r w:rsidRPr="000F5A81">
              <w:rPr>
                <w:rFonts w:ascii="Arial" w:hAnsi="Arial" w:cs="Arial"/>
                <w:vertAlign w:val="subscript"/>
              </w:rPr>
              <w:t>s</w:t>
            </w:r>
            <w:r w:rsidRPr="000F5A81">
              <w:rPr>
                <w:rFonts w:ascii="Arial" w:hAnsi="Arial" w:cs="Arial"/>
              </w:rPr>
              <w:t xml:space="preserve"> = </w:t>
            </w:r>
            <w:r w:rsidR="007C1544" w:rsidRPr="000F5A81">
              <w:rPr>
                <w:rFonts w:ascii="Arial" w:hAnsi="Arial" w:cs="Arial"/>
              </w:rPr>
              <w:t>-</w:t>
            </w:r>
            <w:r w:rsidRPr="000F5A81">
              <w:rPr>
                <w:rFonts w:ascii="Arial" w:hAnsi="Arial" w:cs="Arial"/>
              </w:rPr>
              <w:t>0.</w:t>
            </w:r>
            <w:r w:rsidR="007C1544" w:rsidRPr="000F5A81">
              <w:rPr>
                <w:rFonts w:ascii="Arial" w:hAnsi="Arial" w:cs="Arial"/>
              </w:rPr>
              <w:t>02</w:t>
            </w:r>
            <w:r w:rsidRPr="000F5A81">
              <w:rPr>
                <w:rFonts w:ascii="Arial" w:hAnsi="Arial" w:cs="Arial"/>
              </w:rPr>
              <w:t>, p = 0.</w:t>
            </w:r>
            <w:r w:rsidR="007C1544" w:rsidRPr="000F5A81">
              <w:rPr>
                <w:rFonts w:ascii="Arial" w:hAnsi="Arial" w:cs="Arial"/>
              </w:rPr>
              <w:t>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5F9329A" w14:textId="5342DB7F" w:rsidR="00305662" w:rsidRPr="000F5A81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0F5A81">
              <w:rPr>
                <w:rFonts w:ascii="Arial" w:hAnsi="Arial" w:cs="Arial"/>
              </w:rPr>
              <w:t>R</w:t>
            </w:r>
            <w:r w:rsidRPr="000F5A81">
              <w:rPr>
                <w:rFonts w:ascii="Arial" w:hAnsi="Arial" w:cs="Arial"/>
                <w:vertAlign w:val="subscript"/>
              </w:rPr>
              <w:t>s</w:t>
            </w:r>
            <w:r w:rsidRPr="000F5A81">
              <w:rPr>
                <w:rFonts w:ascii="Arial" w:hAnsi="Arial" w:cs="Arial"/>
              </w:rPr>
              <w:t xml:space="preserve"> = </w:t>
            </w:r>
            <w:r w:rsidR="00EA4FA8" w:rsidRPr="000F5A81">
              <w:rPr>
                <w:rFonts w:ascii="Arial" w:hAnsi="Arial" w:cs="Arial"/>
              </w:rPr>
              <w:t>-</w:t>
            </w:r>
            <w:r w:rsidRPr="000F5A81">
              <w:rPr>
                <w:rFonts w:ascii="Arial" w:hAnsi="Arial" w:cs="Arial"/>
              </w:rPr>
              <w:t>0.</w:t>
            </w:r>
            <w:r w:rsidR="00EA4FA8" w:rsidRPr="000F5A81">
              <w:rPr>
                <w:rFonts w:ascii="Arial" w:hAnsi="Arial" w:cs="Arial"/>
              </w:rPr>
              <w:t>11</w:t>
            </w:r>
            <w:r w:rsidRPr="000F5A81">
              <w:rPr>
                <w:rFonts w:ascii="Arial" w:hAnsi="Arial" w:cs="Arial"/>
              </w:rPr>
              <w:t>, p = 0.</w:t>
            </w:r>
            <w:r w:rsidR="00EA4FA8" w:rsidRPr="000F5A81">
              <w:rPr>
                <w:rFonts w:ascii="Arial" w:hAnsi="Arial" w:cs="Arial"/>
              </w:rPr>
              <w:t>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417134A" w14:textId="7D23A02A" w:rsidR="00305662" w:rsidRPr="009F0895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9F0895">
              <w:rPr>
                <w:rFonts w:ascii="Arial" w:hAnsi="Arial" w:cs="Arial"/>
              </w:rPr>
              <w:t>R</w:t>
            </w:r>
            <w:r w:rsidRPr="009F0895">
              <w:rPr>
                <w:rFonts w:ascii="Arial" w:hAnsi="Arial" w:cs="Arial"/>
                <w:vertAlign w:val="subscript"/>
              </w:rPr>
              <w:t>s</w:t>
            </w:r>
            <w:r w:rsidRPr="009F0895">
              <w:rPr>
                <w:rFonts w:ascii="Arial" w:hAnsi="Arial" w:cs="Arial"/>
              </w:rPr>
              <w:t xml:space="preserve"> = 0.</w:t>
            </w:r>
            <w:r w:rsidR="00EA4FA8" w:rsidRPr="009F0895">
              <w:rPr>
                <w:rFonts w:ascii="Arial" w:hAnsi="Arial" w:cs="Arial"/>
              </w:rPr>
              <w:t>11</w:t>
            </w:r>
            <w:r w:rsidRPr="009F0895">
              <w:rPr>
                <w:rFonts w:ascii="Arial" w:hAnsi="Arial" w:cs="Arial"/>
              </w:rPr>
              <w:t>, p = 0.</w:t>
            </w:r>
            <w:r w:rsidR="00EA4FA8" w:rsidRPr="009F0895">
              <w:rPr>
                <w:rFonts w:ascii="Arial" w:hAnsi="Arial" w:cs="Arial"/>
              </w:rPr>
              <w:t>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4BD374" w14:textId="2B467771" w:rsidR="00305662" w:rsidRPr="009F0895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9F0895">
              <w:rPr>
                <w:rFonts w:ascii="Arial" w:hAnsi="Arial" w:cs="Arial"/>
              </w:rPr>
              <w:t>R</w:t>
            </w:r>
            <w:r w:rsidRPr="009F0895">
              <w:rPr>
                <w:rFonts w:ascii="Arial" w:hAnsi="Arial" w:cs="Arial"/>
                <w:vertAlign w:val="subscript"/>
              </w:rPr>
              <w:t>s</w:t>
            </w:r>
            <w:r w:rsidRPr="009F0895">
              <w:rPr>
                <w:rFonts w:ascii="Arial" w:hAnsi="Arial" w:cs="Arial"/>
              </w:rPr>
              <w:t xml:space="preserve"> = 0.</w:t>
            </w:r>
            <w:r w:rsidR="00297411" w:rsidRPr="009F0895">
              <w:rPr>
                <w:rFonts w:ascii="Arial" w:hAnsi="Arial" w:cs="Arial"/>
              </w:rPr>
              <w:t>13</w:t>
            </w:r>
            <w:r w:rsidRPr="009F0895">
              <w:rPr>
                <w:rFonts w:ascii="Arial" w:hAnsi="Arial" w:cs="Arial"/>
              </w:rPr>
              <w:t>, p = 0.</w:t>
            </w:r>
            <w:r w:rsidR="00297411" w:rsidRPr="009F0895">
              <w:rPr>
                <w:rFonts w:ascii="Arial" w:hAnsi="Arial" w:cs="Arial"/>
              </w:rPr>
              <w:t>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3BFBCD40" w14:textId="051E3A2D" w:rsidR="00305662" w:rsidRPr="009F0895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9F0895">
              <w:rPr>
                <w:rFonts w:ascii="Arial" w:hAnsi="Arial" w:cs="Arial"/>
              </w:rPr>
              <w:t>R</w:t>
            </w:r>
            <w:r w:rsidRPr="009F0895">
              <w:rPr>
                <w:rFonts w:ascii="Arial" w:hAnsi="Arial" w:cs="Arial"/>
                <w:vertAlign w:val="subscript"/>
              </w:rPr>
              <w:t>s</w:t>
            </w:r>
            <w:r w:rsidRPr="009F0895">
              <w:rPr>
                <w:rFonts w:ascii="Arial" w:hAnsi="Arial" w:cs="Arial"/>
              </w:rPr>
              <w:t xml:space="preserve"> = 0.</w:t>
            </w:r>
            <w:r w:rsidR="00297411" w:rsidRPr="009F0895">
              <w:rPr>
                <w:rFonts w:ascii="Arial" w:hAnsi="Arial" w:cs="Arial"/>
              </w:rPr>
              <w:t>20</w:t>
            </w:r>
            <w:r w:rsidRPr="009F0895">
              <w:rPr>
                <w:rFonts w:ascii="Arial" w:hAnsi="Arial" w:cs="Arial"/>
              </w:rPr>
              <w:t>, p = 0.</w:t>
            </w:r>
            <w:r w:rsidR="00297411" w:rsidRPr="009F0895">
              <w:rPr>
                <w:rFonts w:ascii="Arial" w:hAnsi="Arial" w:cs="Arial"/>
              </w:rPr>
              <w:t>17</w:t>
            </w:r>
          </w:p>
        </w:tc>
      </w:tr>
      <w:tr w:rsidR="00305662" w14:paraId="246BE176" w14:textId="77777777" w:rsidTr="001D4BCF">
        <w:tc>
          <w:tcPr>
            <w:tcW w:w="1755" w:type="dxa"/>
            <w:tcBorders>
              <w:top w:val="nil"/>
              <w:right w:val="nil"/>
            </w:tcBorders>
          </w:tcPr>
          <w:p w14:paraId="7E757B06" w14:textId="76B0D086" w:rsidR="00305662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7C7C7194" w14:textId="729168D9" w:rsidR="00305662" w:rsidRPr="00850D65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50D65">
              <w:rPr>
                <w:rFonts w:ascii="Arial" w:hAnsi="Arial" w:cs="Arial"/>
              </w:rPr>
              <w:t>t = 0.</w:t>
            </w:r>
            <w:r w:rsidR="009704CA" w:rsidRPr="00850D65">
              <w:rPr>
                <w:rFonts w:ascii="Arial" w:hAnsi="Arial" w:cs="Arial"/>
              </w:rPr>
              <w:t>22</w:t>
            </w:r>
            <w:r w:rsidRPr="00850D65">
              <w:rPr>
                <w:rFonts w:ascii="Arial" w:hAnsi="Arial" w:cs="Arial"/>
              </w:rPr>
              <w:t>,</w:t>
            </w:r>
          </w:p>
          <w:p w14:paraId="7BFD9AD9" w14:textId="018E4336" w:rsidR="00305662" w:rsidRPr="006D0139" w:rsidRDefault="00305662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50D65">
              <w:rPr>
                <w:rFonts w:ascii="Arial" w:hAnsi="Arial" w:cs="Arial"/>
              </w:rPr>
              <w:t>p = 0.</w:t>
            </w:r>
            <w:r w:rsidR="009704CA" w:rsidRPr="00850D65">
              <w:rPr>
                <w:rFonts w:ascii="Arial" w:hAnsi="Arial" w:cs="Arial"/>
              </w:rPr>
              <w:t>8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689F6C2E" w14:textId="2928628C" w:rsidR="00305662" w:rsidRPr="00850D65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50D65">
              <w:rPr>
                <w:rFonts w:ascii="Arial" w:hAnsi="Arial" w:cs="Arial"/>
              </w:rPr>
              <w:t xml:space="preserve">t = </w:t>
            </w:r>
            <w:r w:rsidR="009704CA" w:rsidRPr="00850D65">
              <w:rPr>
                <w:rFonts w:ascii="Arial" w:hAnsi="Arial" w:cs="Arial"/>
              </w:rPr>
              <w:t>-</w:t>
            </w:r>
            <w:r w:rsidRPr="00850D65">
              <w:rPr>
                <w:rFonts w:ascii="Arial" w:hAnsi="Arial" w:cs="Arial"/>
              </w:rPr>
              <w:t>0.</w:t>
            </w:r>
            <w:r w:rsidR="009704CA" w:rsidRPr="00850D65">
              <w:rPr>
                <w:rFonts w:ascii="Arial" w:hAnsi="Arial" w:cs="Arial"/>
              </w:rPr>
              <w:t>35</w:t>
            </w:r>
            <w:r w:rsidRPr="00850D65">
              <w:rPr>
                <w:rFonts w:ascii="Arial" w:hAnsi="Arial" w:cs="Arial"/>
              </w:rPr>
              <w:t>,</w:t>
            </w:r>
          </w:p>
          <w:p w14:paraId="4B2A78D5" w14:textId="008054C9" w:rsidR="00305662" w:rsidRPr="00850D65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850D65">
              <w:rPr>
                <w:rFonts w:ascii="Arial" w:hAnsi="Arial" w:cs="Arial"/>
              </w:rPr>
              <w:t>p = 0.</w:t>
            </w:r>
            <w:r w:rsidR="009704CA" w:rsidRPr="00850D65">
              <w:rPr>
                <w:rFonts w:ascii="Arial" w:hAnsi="Arial" w:cs="Arial"/>
              </w:rPr>
              <w:t>7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46208AE6" w14:textId="3541172D" w:rsidR="00305662" w:rsidRPr="003402FA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3402FA">
              <w:rPr>
                <w:rFonts w:ascii="Arial" w:hAnsi="Arial" w:cs="Arial"/>
              </w:rPr>
              <w:t xml:space="preserve">t = </w:t>
            </w:r>
            <w:r w:rsidR="006C6D53" w:rsidRPr="003402FA">
              <w:rPr>
                <w:rFonts w:ascii="Arial" w:hAnsi="Arial" w:cs="Arial"/>
              </w:rPr>
              <w:t>-</w:t>
            </w:r>
            <w:r w:rsidRPr="003402FA">
              <w:rPr>
                <w:rFonts w:ascii="Arial" w:hAnsi="Arial" w:cs="Arial"/>
              </w:rPr>
              <w:t>0.</w:t>
            </w:r>
            <w:r w:rsidR="006C6D53" w:rsidRPr="003402FA">
              <w:rPr>
                <w:rFonts w:ascii="Arial" w:hAnsi="Arial" w:cs="Arial"/>
              </w:rPr>
              <w:t>17</w:t>
            </w:r>
            <w:r w:rsidRPr="003402FA">
              <w:rPr>
                <w:rFonts w:ascii="Arial" w:hAnsi="Arial" w:cs="Arial"/>
              </w:rPr>
              <w:t>,</w:t>
            </w:r>
          </w:p>
          <w:p w14:paraId="376A62EA" w14:textId="5DF69679" w:rsidR="00305662" w:rsidRPr="006D0139" w:rsidRDefault="00305662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02FA">
              <w:rPr>
                <w:rFonts w:ascii="Arial" w:hAnsi="Arial" w:cs="Arial"/>
              </w:rPr>
              <w:t>p = 0.</w:t>
            </w:r>
            <w:r w:rsidR="006C6D53" w:rsidRPr="003402FA">
              <w:rPr>
                <w:rFonts w:ascii="Arial" w:hAnsi="Arial" w:cs="Arial"/>
              </w:rPr>
              <w:t>8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61018699" w14:textId="08EAC24A" w:rsidR="00305662" w:rsidRPr="003402FA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3402FA">
              <w:rPr>
                <w:rFonts w:ascii="Arial" w:hAnsi="Arial" w:cs="Arial"/>
              </w:rPr>
              <w:t>t = 0.</w:t>
            </w:r>
            <w:r w:rsidR="00AA0D91" w:rsidRPr="003402FA">
              <w:rPr>
                <w:rFonts w:ascii="Arial" w:hAnsi="Arial" w:cs="Arial"/>
              </w:rPr>
              <w:t>55</w:t>
            </w:r>
            <w:r w:rsidRPr="003402FA">
              <w:rPr>
                <w:rFonts w:ascii="Arial" w:hAnsi="Arial" w:cs="Arial"/>
              </w:rPr>
              <w:t>,</w:t>
            </w:r>
          </w:p>
          <w:p w14:paraId="07617531" w14:textId="0176B20C" w:rsidR="00305662" w:rsidRPr="003402FA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3402FA">
              <w:rPr>
                <w:rFonts w:ascii="Arial" w:hAnsi="Arial" w:cs="Arial"/>
              </w:rPr>
              <w:t>p = 0.</w:t>
            </w:r>
            <w:r w:rsidR="00AA0D91" w:rsidRPr="003402FA">
              <w:rPr>
                <w:rFonts w:ascii="Arial" w:hAnsi="Arial" w:cs="Arial"/>
              </w:rPr>
              <w:t>5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190A1C0" w14:textId="5A9D3BDE" w:rsidR="00305662" w:rsidRPr="003402FA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3402FA">
              <w:rPr>
                <w:rFonts w:ascii="Arial" w:hAnsi="Arial" w:cs="Arial"/>
              </w:rPr>
              <w:t xml:space="preserve">t = </w:t>
            </w:r>
            <w:r w:rsidR="00AA0D91" w:rsidRPr="003402FA">
              <w:rPr>
                <w:rFonts w:ascii="Arial" w:hAnsi="Arial" w:cs="Arial"/>
              </w:rPr>
              <w:t>-</w:t>
            </w:r>
            <w:r w:rsidRPr="003402FA">
              <w:rPr>
                <w:rFonts w:ascii="Arial" w:hAnsi="Arial" w:cs="Arial"/>
              </w:rPr>
              <w:t>0.</w:t>
            </w:r>
            <w:r w:rsidR="00AA0D91" w:rsidRPr="003402FA">
              <w:rPr>
                <w:rFonts w:ascii="Arial" w:hAnsi="Arial" w:cs="Arial"/>
              </w:rPr>
              <w:t>25</w:t>
            </w:r>
            <w:r w:rsidRPr="003402FA">
              <w:rPr>
                <w:rFonts w:ascii="Arial" w:hAnsi="Arial" w:cs="Arial"/>
              </w:rPr>
              <w:t>,</w:t>
            </w:r>
          </w:p>
          <w:p w14:paraId="40D98589" w14:textId="5A31F5DA" w:rsidR="00305662" w:rsidRPr="006D0139" w:rsidRDefault="00305662" w:rsidP="007227D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02FA">
              <w:rPr>
                <w:rFonts w:ascii="Arial" w:hAnsi="Arial" w:cs="Arial"/>
              </w:rPr>
              <w:t>p = 0.</w:t>
            </w:r>
            <w:r w:rsidR="00AA0D91" w:rsidRPr="003402FA">
              <w:rPr>
                <w:rFonts w:ascii="Arial" w:hAnsi="Arial" w:cs="Arial"/>
              </w:rPr>
              <w:t>81</w:t>
            </w:r>
          </w:p>
        </w:tc>
        <w:tc>
          <w:tcPr>
            <w:tcW w:w="1266" w:type="dxa"/>
            <w:tcBorders>
              <w:top w:val="nil"/>
              <w:left w:val="nil"/>
            </w:tcBorders>
          </w:tcPr>
          <w:p w14:paraId="67F1324D" w14:textId="20347CFB" w:rsidR="00305662" w:rsidRPr="003402FA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3402FA">
              <w:rPr>
                <w:rFonts w:ascii="Arial" w:hAnsi="Arial" w:cs="Arial"/>
              </w:rPr>
              <w:t xml:space="preserve">t = </w:t>
            </w:r>
            <w:r w:rsidR="00707069" w:rsidRPr="003402FA">
              <w:rPr>
                <w:rFonts w:ascii="Arial" w:hAnsi="Arial" w:cs="Arial"/>
              </w:rPr>
              <w:t>-1</w:t>
            </w:r>
            <w:r w:rsidRPr="003402FA">
              <w:rPr>
                <w:rFonts w:ascii="Arial" w:hAnsi="Arial" w:cs="Arial"/>
              </w:rPr>
              <w:t>.</w:t>
            </w:r>
            <w:r w:rsidR="00707069" w:rsidRPr="003402FA">
              <w:rPr>
                <w:rFonts w:ascii="Arial" w:hAnsi="Arial" w:cs="Arial"/>
              </w:rPr>
              <w:t>36</w:t>
            </w:r>
            <w:r w:rsidRPr="003402FA">
              <w:rPr>
                <w:rFonts w:ascii="Arial" w:hAnsi="Arial" w:cs="Arial"/>
              </w:rPr>
              <w:t>,</w:t>
            </w:r>
          </w:p>
          <w:p w14:paraId="73E49D1A" w14:textId="071F5C48" w:rsidR="00305662" w:rsidRPr="003402FA" w:rsidRDefault="00305662" w:rsidP="007227D8">
            <w:pPr>
              <w:spacing w:line="480" w:lineRule="auto"/>
              <w:rPr>
                <w:rFonts w:ascii="Arial" w:hAnsi="Arial" w:cs="Arial"/>
              </w:rPr>
            </w:pPr>
            <w:r w:rsidRPr="003402FA">
              <w:rPr>
                <w:rFonts w:ascii="Arial" w:hAnsi="Arial" w:cs="Arial"/>
              </w:rPr>
              <w:t>p = 0.</w:t>
            </w:r>
            <w:r w:rsidR="00707069" w:rsidRPr="003402FA">
              <w:rPr>
                <w:rFonts w:ascii="Arial" w:hAnsi="Arial" w:cs="Arial"/>
              </w:rPr>
              <w:t>18</w:t>
            </w:r>
          </w:p>
        </w:tc>
      </w:tr>
    </w:tbl>
    <w:p w14:paraId="1FFE5D72" w14:textId="27D1BF36" w:rsidR="00DD5B01" w:rsidRPr="003E49D3" w:rsidRDefault="000F2155" w:rsidP="007227D8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i/>
          <w:iCs/>
        </w:rPr>
        <w:t>P</w:t>
      </w:r>
      <w:r w:rsidR="003E49D3" w:rsidRPr="003E49D3">
        <w:rPr>
          <w:rFonts w:ascii="Arial" w:hAnsi="Arial" w:cs="Arial"/>
          <w:i/>
          <w:iCs/>
        </w:rPr>
        <w:t>-values are uncorrecte</w:t>
      </w:r>
      <w:r w:rsidR="003E49D3">
        <w:rPr>
          <w:rFonts w:ascii="Arial" w:hAnsi="Arial" w:cs="Arial"/>
          <w:i/>
          <w:iCs/>
        </w:rPr>
        <w:t>d p-values</w:t>
      </w:r>
      <w:r>
        <w:rPr>
          <w:rFonts w:ascii="Arial" w:hAnsi="Arial" w:cs="Arial"/>
          <w:i/>
          <w:iCs/>
        </w:rPr>
        <w:t>.</w:t>
      </w:r>
      <w:r w:rsidR="00AF6337" w:rsidRPr="003E49D3">
        <w:rPr>
          <w:rFonts w:ascii="Arial" w:hAnsi="Arial" w:cs="Arial"/>
          <w:b/>
          <w:bCs/>
        </w:rPr>
        <w:br w:type="page"/>
      </w:r>
    </w:p>
    <w:p w14:paraId="478C8969" w14:textId="1A2126CD" w:rsidR="00AB1F0E" w:rsidRDefault="00F70B30" w:rsidP="003A396C">
      <w:pPr>
        <w:pStyle w:val="Heading1"/>
        <w:spacing w:before="0" w:after="0" w:line="480" w:lineRule="auto"/>
        <w:jc w:val="both"/>
        <w:rPr>
          <w:rFonts w:ascii="Arial" w:hAnsi="Arial" w:cs="Arial"/>
          <w:sz w:val="22"/>
          <w:szCs w:val="22"/>
        </w:rPr>
      </w:pPr>
      <w:r w:rsidRPr="00F70B30">
        <w:rPr>
          <w:rFonts w:ascii="Arial" w:hAnsi="Arial" w:cs="Arial"/>
          <w:b/>
          <w:bCs/>
          <w:sz w:val="22"/>
          <w:szCs w:val="22"/>
        </w:rPr>
        <w:lastRenderedPageBreak/>
        <w:t>Figure S1</w:t>
      </w:r>
      <w:r w:rsidR="0601929D" w:rsidRPr="00F70B30">
        <w:rPr>
          <w:rFonts w:ascii="Arial" w:hAnsi="Arial" w:cs="Arial"/>
          <w:b/>
          <w:bCs/>
          <w:sz w:val="22"/>
          <w:szCs w:val="22"/>
        </w:rPr>
        <w:t xml:space="preserve">. </w:t>
      </w:r>
      <w:bookmarkStart w:id="2" w:name="_g8qmeirvox24"/>
      <w:bookmarkEnd w:id="2"/>
      <w:r w:rsidR="0601929D" w:rsidRPr="00F70B30">
        <w:rPr>
          <w:rFonts w:ascii="Arial" w:hAnsi="Arial" w:cs="Arial"/>
          <w:b/>
          <w:bCs/>
          <w:sz w:val="22"/>
          <w:szCs w:val="22"/>
        </w:rPr>
        <w:t xml:space="preserve"> </w:t>
      </w:r>
      <w:r w:rsidR="003A396C" w:rsidRPr="009B011E">
        <w:rPr>
          <w:rFonts w:ascii="Arial" w:hAnsi="Arial" w:cs="Arial"/>
          <w:sz w:val="22"/>
          <w:szCs w:val="22"/>
        </w:rPr>
        <w:t xml:space="preserve">Relationship between </w:t>
      </w:r>
      <w:r w:rsidR="002F68AA">
        <w:rPr>
          <w:rFonts w:ascii="Arial" w:hAnsi="Arial" w:cs="Arial"/>
          <w:sz w:val="22"/>
          <w:szCs w:val="22"/>
        </w:rPr>
        <w:t>age</w:t>
      </w:r>
      <w:r w:rsidR="003A396C" w:rsidRPr="009B011E">
        <w:rPr>
          <w:rFonts w:ascii="Arial" w:hAnsi="Arial" w:cs="Arial"/>
          <w:sz w:val="22"/>
          <w:szCs w:val="22"/>
        </w:rPr>
        <w:t xml:space="preserve"> and the game change score for RTV in the inhibitory control condition</w:t>
      </w:r>
    </w:p>
    <w:p w14:paraId="79820234" w14:textId="23416AD6" w:rsidR="003A396C" w:rsidRPr="003A396C" w:rsidRDefault="00376770" w:rsidP="003A396C">
      <w:r>
        <w:rPr>
          <w:noProof/>
        </w:rPr>
        <w:drawing>
          <wp:inline distT="0" distB="0" distL="0" distR="0" wp14:anchorId="1FAC5203" wp14:editId="2710601A">
            <wp:extent cx="3873500" cy="431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1998E" w14:textId="348BF8BB" w:rsidR="003A396C" w:rsidRPr="00376770" w:rsidRDefault="00376770" w:rsidP="003A396C">
      <w:pPr>
        <w:jc w:val="both"/>
        <w:rPr>
          <w:i/>
          <w:iCs/>
        </w:rPr>
      </w:pPr>
      <w:r>
        <w:rPr>
          <w:rFonts w:ascii="Arial" w:hAnsi="Arial" w:cs="Arial"/>
          <w:i/>
          <w:iCs/>
        </w:rPr>
        <w:t>T</w:t>
      </w:r>
      <w:r w:rsidR="003A396C" w:rsidRPr="000F2155">
        <w:rPr>
          <w:rFonts w:ascii="Arial" w:hAnsi="Arial" w:cs="Arial"/>
          <w:i/>
          <w:iCs/>
        </w:rPr>
        <w:t>he line represents the linear fit between the two variables (for visual purposes only). Shaded areas in the scatter plots represent 95% bootstrapped confidence intervals.</w:t>
      </w:r>
    </w:p>
    <w:p w14:paraId="5616CD3F" w14:textId="2DE02EAA" w:rsidR="00F70B30" w:rsidRDefault="00F70B30" w:rsidP="003A396C">
      <w:pPr>
        <w:pStyle w:val="Heading1"/>
        <w:spacing w:before="0" w:after="0" w:line="480" w:lineRule="auto"/>
        <w:jc w:val="both"/>
        <w:rPr>
          <w:rFonts w:ascii="Arial" w:hAnsi="Arial" w:cs="Arial"/>
          <w:sz w:val="22"/>
          <w:szCs w:val="22"/>
        </w:rPr>
      </w:pPr>
      <w:r w:rsidRPr="00F70B30">
        <w:rPr>
          <w:rFonts w:ascii="Arial" w:hAnsi="Arial" w:cs="Arial"/>
          <w:b/>
          <w:bCs/>
          <w:sz w:val="22"/>
          <w:szCs w:val="22"/>
        </w:rPr>
        <w:lastRenderedPageBreak/>
        <w:t>Figur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70B30">
        <w:rPr>
          <w:rFonts w:ascii="Arial" w:hAnsi="Arial" w:cs="Arial"/>
          <w:b/>
          <w:bCs/>
          <w:sz w:val="22"/>
          <w:szCs w:val="22"/>
        </w:rPr>
        <w:t xml:space="preserve">.  </w:t>
      </w:r>
      <w:r w:rsidR="003A396C" w:rsidRPr="009B011E">
        <w:rPr>
          <w:rFonts w:ascii="Arial" w:hAnsi="Arial" w:cs="Arial"/>
          <w:sz w:val="22"/>
          <w:szCs w:val="22"/>
        </w:rPr>
        <w:t xml:space="preserve">Relationship between </w:t>
      </w:r>
      <w:r w:rsidR="002F68AA">
        <w:rPr>
          <w:rFonts w:ascii="Arial" w:hAnsi="Arial" w:cs="Arial"/>
          <w:sz w:val="22"/>
          <w:szCs w:val="22"/>
        </w:rPr>
        <w:t>age</w:t>
      </w:r>
      <w:r w:rsidR="003A396C" w:rsidRPr="009B011E">
        <w:rPr>
          <w:rFonts w:ascii="Arial" w:hAnsi="Arial" w:cs="Arial"/>
          <w:sz w:val="22"/>
          <w:szCs w:val="22"/>
        </w:rPr>
        <w:t xml:space="preserve"> and the game change score for </w:t>
      </w:r>
      <w:r w:rsidR="002F68AA">
        <w:rPr>
          <w:rFonts w:ascii="Arial" w:hAnsi="Arial" w:cs="Arial"/>
          <w:sz w:val="22"/>
          <w:szCs w:val="22"/>
        </w:rPr>
        <w:t>d-prime</w:t>
      </w:r>
      <w:r w:rsidR="003A396C" w:rsidRPr="009B011E">
        <w:rPr>
          <w:rFonts w:ascii="Arial" w:hAnsi="Arial" w:cs="Arial"/>
          <w:sz w:val="22"/>
          <w:szCs w:val="22"/>
        </w:rPr>
        <w:t xml:space="preserve"> in the inhibitory control condition</w:t>
      </w:r>
    </w:p>
    <w:p w14:paraId="6096D9AC" w14:textId="220F9DB5" w:rsidR="00F70B30" w:rsidRDefault="00376770" w:rsidP="007227D8">
      <w:pPr>
        <w:spacing w:line="480" w:lineRule="auto"/>
      </w:pPr>
      <w:r>
        <w:rPr>
          <w:noProof/>
        </w:rPr>
        <w:drawing>
          <wp:inline distT="0" distB="0" distL="0" distR="0" wp14:anchorId="4C21FE79" wp14:editId="6EBA0E3B">
            <wp:extent cx="4191000" cy="4178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1546A" w14:textId="78D1ECD4" w:rsidR="003A396C" w:rsidRPr="00376770" w:rsidRDefault="00376770" w:rsidP="00376770">
      <w:pPr>
        <w:jc w:val="both"/>
        <w:rPr>
          <w:i/>
          <w:iCs/>
        </w:rPr>
      </w:pPr>
      <w:r>
        <w:rPr>
          <w:rFonts w:ascii="Arial" w:hAnsi="Arial" w:cs="Arial"/>
          <w:i/>
          <w:iCs/>
        </w:rPr>
        <w:t>T</w:t>
      </w:r>
      <w:r w:rsidR="003A396C" w:rsidRPr="000F2155">
        <w:rPr>
          <w:rFonts w:ascii="Arial" w:hAnsi="Arial" w:cs="Arial"/>
          <w:i/>
          <w:iCs/>
        </w:rPr>
        <w:t>he line represents the linear fit between the two variables (for visual purposes only). Shaded areas in the scatter plots represent 95% bootstrapped confidence intervals.</w:t>
      </w:r>
    </w:p>
    <w:sectPr w:rsidR="003A396C" w:rsidRPr="00376770" w:rsidSect="003E2657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43372" w14:textId="77777777" w:rsidR="00C31BBA" w:rsidRDefault="00C31BBA">
      <w:pPr>
        <w:spacing w:line="240" w:lineRule="auto"/>
      </w:pPr>
      <w:r>
        <w:separator/>
      </w:r>
    </w:p>
  </w:endnote>
  <w:endnote w:type="continuationSeparator" w:id="0">
    <w:p w14:paraId="0C1EB0B5" w14:textId="77777777" w:rsidR="00C31BBA" w:rsidRDefault="00C31BBA">
      <w:pPr>
        <w:spacing w:line="240" w:lineRule="auto"/>
      </w:pPr>
      <w:r>
        <w:continuationSeparator/>
      </w:r>
    </w:p>
  </w:endnote>
  <w:endnote w:type="continuationNotice" w:id="1">
    <w:p w14:paraId="5F548FAE" w14:textId="77777777" w:rsidR="00C31BBA" w:rsidRDefault="00C31BB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oboto">
    <w:altName w:val="Arial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C6E71" w14:textId="77777777" w:rsidR="00F367C1" w:rsidRPr="00CA7E37" w:rsidRDefault="00F367C1" w:rsidP="0080075B">
    <w:pPr>
      <w:jc w:val="center"/>
      <w:rPr>
        <w:rFonts w:ascii="Arial" w:hAnsi="Arial" w:cs="Arial"/>
        <w:sz w:val="20"/>
        <w:szCs w:val="20"/>
      </w:rPr>
    </w:pPr>
    <w:r w:rsidRPr="00CA7E37">
      <w:rPr>
        <w:rFonts w:ascii="Arial" w:hAnsi="Arial" w:cs="Arial"/>
        <w:sz w:val="20"/>
        <w:szCs w:val="20"/>
      </w:rPr>
      <w:fldChar w:fldCharType="begin"/>
    </w:r>
    <w:r w:rsidRPr="00CA7E37">
      <w:rPr>
        <w:rFonts w:ascii="Arial" w:hAnsi="Arial" w:cs="Arial"/>
        <w:sz w:val="20"/>
        <w:szCs w:val="20"/>
      </w:rPr>
      <w:instrText>PAGE</w:instrText>
    </w:r>
    <w:r w:rsidRPr="00CA7E37">
      <w:rPr>
        <w:rFonts w:ascii="Arial" w:hAnsi="Arial" w:cs="Arial"/>
        <w:sz w:val="20"/>
        <w:szCs w:val="20"/>
      </w:rPr>
      <w:fldChar w:fldCharType="separate"/>
    </w:r>
    <w:r w:rsidR="004209FF" w:rsidRPr="00CA7E37">
      <w:rPr>
        <w:rFonts w:ascii="Arial" w:hAnsi="Arial" w:cs="Arial"/>
        <w:noProof/>
        <w:sz w:val="20"/>
        <w:szCs w:val="20"/>
      </w:rPr>
      <w:t>1</w:t>
    </w:r>
    <w:r w:rsidRPr="00CA7E37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3271A" w14:textId="77777777" w:rsidR="00C31BBA" w:rsidRDefault="00C31BBA">
      <w:pPr>
        <w:spacing w:line="240" w:lineRule="auto"/>
      </w:pPr>
      <w:r>
        <w:separator/>
      </w:r>
    </w:p>
  </w:footnote>
  <w:footnote w:type="continuationSeparator" w:id="0">
    <w:p w14:paraId="6455D8F0" w14:textId="77777777" w:rsidR="00C31BBA" w:rsidRDefault="00C31BBA">
      <w:pPr>
        <w:spacing w:line="240" w:lineRule="auto"/>
      </w:pPr>
      <w:r>
        <w:continuationSeparator/>
      </w:r>
    </w:p>
  </w:footnote>
  <w:footnote w:type="continuationNotice" w:id="1">
    <w:p w14:paraId="0E6018AC" w14:textId="77777777" w:rsidR="00C31BBA" w:rsidRDefault="00C31BB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81FCA"/>
    <w:multiLevelType w:val="hybridMultilevel"/>
    <w:tmpl w:val="84CAC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141DB"/>
    <w:multiLevelType w:val="hybridMultilevel"/>
    <w:tmpl w:val="4B9040A0"/>
    <w:lvl w:ilvl="0" w:tplc="CF8CC2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FE7E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64FE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501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941E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CC15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D015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2C53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788B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BD14AE"/>
    <w:multiLevelType w:val="multilevel"/>
    <w:tmpl w:val="FD2891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7F31584"/>
    <w:multiLevelType w:val="multilevel"/>
    <w:tmpl w:val="35F669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BBE0793"/>
    <w:multiLevelType w:val="hybridMultilevel"/>
    <w:tmpl w:val="9990C296"/>
    <w:lvl w:ilvl="0" w:tplc="A9521C1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710DD"/>
    <w:multiLevelType w:val="multilevel"/>
    <w:tmpl w:val="1FCC35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2C143AD"/>
    <w:multiLevelType w:val="multilevel"/>
    <w:tmpl w:val="EEDE6128"/>
    <w:lvl w:ilvl="0">
      <w:start w:val="5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01"/>
    <w:rsid w:val="00000587"/>
    <w:rsid w:val="0000222B"/>
    <w:rsid w:val="00004373"/>
    <w:rsid w:val="00006E24"/>
    <w:rsid w:val="00010F67"/>
    <w:rsid w:val="00014115"/>
    <w:rsid w:val="00014382"/>
    <w:rsid w:val="00021474"/>
    <w:rsid w:val="000326FC"/>
    <w:rsid w:val="00033BE4"/>
    <w:rsid w:val="00034D2C"/>
    <w:rsid w:val="000359DF"/>
    <w:rsid w:val="000412D8"/>
    <w:rsid w:val="0005544A"/>
    <w:rsid w:val="00057C42"/>
    <w:rsid w:val="00057E79"/>
    <w:rsid w:val="00063ACF"/>
    <w:rsid w:val="00067EA3"/>
    <w:rsid w:val="000750BD"/>
    <w:rsid w:val="00077829"/>
    <w:rsid w:val="00091958"/>
    <w:rsid w:val="000A34D5"/>
    <w:rsid w:val="000B11BB"/>
    <w:rsid w:val="000B3D13"/>
    <w:rsid w:val="000B591C"/>
    <w:rsid w:val="000D41D4"/>
    <w:rsid w:val="000D65EF"/>
    <w:rsid w:val="000E2BD9"/>
    <w:rsid w:val="000E3303"/>
    <w:rsid w:val="000E5E13"/>
    <w:rsid w:val="000E7292"/>
    <w:rsid w:val="000E7952"/>
    <w:rsid w:val="000F2155"/>
    <w:rsid w:val="000F4788"/>
    <w:rsid w:val="000F5A81"/>
    <w:rsid w:val="000F5AB4"/>
    <w:rsid w:val="001008E0"/>
    <w:rsid w:val="00100AE7"/>
    <w:rsid w:val="0010460A"/>
    <w:rsid w:val="00110294"/>
    <w:rsid w:val="001146C9"/>
    <w:rsid w:val="00120D5D"/>
    <w:rsid w:val="00122FD8"/>
    <w:rsid w:val="00126A41"/>
    <w:rsid w:val="00126EE1"/>
    <w:rsid w:val="001313A4"/>
    <w:rsid w:val="0013404F"/>
    <w:rsid w:val="001373A7"/>
    <w:rsid w:val="001374FC"/>
    <w:rsid w:val="00142782"/>
    <w:rsid w:val="0014416F"/>
    <w:rsid w:val="00147FB6"/>
    <w:rsid w:val="001521D2"/>
    <w:rsid w:val="001550D5"/>
    <w:rsid w:val="0015600E"/>
    <w:rsid w:val="00160EA8"/>
    <w:rsid w:val="00161028"/>
    <w:rsid w:val="001614CA"/>
    <w:rsid w:val="0016198F"/>
    <w:rsid w:val="001636DD"/>
    <w:rsid w:val="00173E68"/>
    <w:rsid w:val="0017664F"/>
    <w:rsid w:val="001831BF"/>
    <w:rsid w:val="00183D70"/>
    <w:rsid w:val="00183F8D"/>
    <w:rsid w:val="00197396"/>
    <w:rsid w:val="001B215E"/>
    <w:rsid w:val="001B55F7"/>
    <w:rsid w:val="001B74EC"/>
    <w:rsid w:val="001C0DA6"/>
    <w:rsid w:val="001C375A"/>
    <w:rsid w:val="001C3E15"/>
    <w:rsid w:val="001D49B6"/>
    <w:rsid w:val="001D4B7C"/>
    <w:rsid w:val="001D4BCF"/>
    <w:rsid w:val="001D7B21"/>
    <w:rsid w:val="001D7C74"/>
    <w:rsid w:val="001E0F03"/>
    <w:rsid w:val="001E277C"/>
    <w:rsid w:val="001E710B"/>
    <w:rsid w:val="001F0229"/>
    <w:rsid w:val="001F06F4"/>
    <w:rsid w:val="001F6227"/>
    <w:rsid w:val="00206A25"/>
    <w:rsid w:val="00213DF4"/>
    <w:rsid w:val="00222BB1"/>
    <w:rsid w:val="002238D1"/>
    <w:rsid w:val="002319A4"/>
    <w:rsid w:val="00235307"/>
    <w:rsid w:val="00242B96"/>
    <w:rsid w:val="00251A0D"/>
    <w:rsid w:val="0025322B"/>
    <w:rsid w:val="00255EED"/>
    <w:rsid w:val="0026000C"/>
    <w:rsid w:val="00260853"/>
    <w:rsid w:val="00263062"/>
    <w:rsid w:val="002654E2"/>
    <w:rsid w:val="002661C6"/>
    <w:rsid w:val="00270B67"/>
    <w:rsid w:val="00272C79"/>
    <w:rsid w:val="00275ABD"/>
    <w:rsid w:val="002773F9"/>
    <w:rsid w:val="00280230"/>
    <w:rsid w:val="00295E5C"/>
    <w:rsid w:val="00296A9B"/>
    <w:rsid w:val="0029723B"/>
    <w:rsid w:val="00297411"/>
    <w:rsid w:val="00297AED"/>
    <w:rsid w:val="002C3C46"/>
    <w:rsid w:val="002C5F38"/>
    <w:rsid w:val="002D4991"/>
    <w:rsid w:val="002D727A"/>
    <w:rsid w:val="002E0111"/>
    <w:rsid w:val="002E3DF1"/>
    <w:rsid w:val="002E6EF4"/>
    <w:rsid w:val="002E72FD"/>
    <w:rsid w:val="002F42C9"/>
    <w:rsid w:val="002F510F"/>
    <w:rsid w:val="002F68AA"/>
    <w:rsid w:val="002F74CF"/>
    <w:rsid w:val="00305662"/>
    <w:rsid w:val="00305B4E"/>
    <w:rsid w:val="003166D8"/>
    <w:rsid w:val="00316AFE"/>
    <w:rsid w:val="003221D7"/>
    <w:rsid w:val="003402FA"/>
    <w:rsid w:val="003411BE"/>
    <w:rsid w:val="003418A1"/>
    <w:rsid w:val="00345984"/>
    <w:rsid w:val="00347263"/>
    <w:rsid w:val="00352033"/>
    <w:rsid w:val="00353243"/>
    <w:rsid w:val="003554D1"/>
    <w:rsid w:val="003559F4"/>
    <w:rsid w:val="00365107"/>
    <w:rsid w:val="0037260B"/>
    <w:rsid w:val="00375930"/>
    <w:rsid w:val="00376770"/>
    <w:rsid w:val="00377852"/>
    <w:rsid w:val="00387C19"/>
    <w:rsid w:val="00393656"/>
    <w:rsid w:val="003A0E06"/>
    <w:rsid w:val="003A396C"/>
    <w:rsid w:val="003A5641"/>
    <w:rsid w:val="003A7207"/>
    <w:rsid w:val="003A7DB8"/>
    <w:rsid w:val="003B1292"/>
    <w:rsid w:val="003B165F"/>
    <w:rsid w:val="003B3BD3"/>
    <w:rsid w:val="003B74F5"/>
    <w:rsid w:val="003C1DD6"/>
    <w:rsid w:val="003D074F"/>
    <w:rsid w:val="003D2867"/>
    <w:rsid w:val="003D3534"/>
    <w:rsid w:val="003D5EAE"/>
    <w:rsid w:val="003D7553"/>
    <w:rsid w:val="003E2657"/>
    <w:rsid w:val="003E4220"/>
    <w:rsid w:val="003E49D3"/>
    <w:rsid w:val="003F258C"/>
    <w:rsid w:val="004118E7"/>
    <w:rsid w:val="004147B2"/>
    <w:rsid w:val="00415A8E"/>
    <w:rsid w:val="00415AEB"/>
    <w:rsid w:val="004209FF"/>
    <w:rsid w:val="004263E2"/>
    <w:rsid w:val="0043109B"/>
    <w:rsid w:val="00443797"/>
    <w:rsid w:val="00447944"/>
    <w:rsid w:val="0047116B"/>
    <w:rsid w:val="0047462E"/>
    <w:rsid w:val="0047777E"/>
    <w:rsid w:val="00480C4A"/>
    <w:rsid w:val="004830F2"/>
    <w:rsid w:val="00484C9B"/>
    <w:rsid w:val="004878AE"/>
    <w:rsid w:val="00496199"/>
    <w:rsid w:val="0049624E"/>
    <w:rsid w:val="0049640D"/>
    <w:rsid w:val="004A2ECF"/>
    <w:rsid w:val="004A5BB6"/>
    <w:rsid w:val="004B0F08"/>
    <w:rsid w:val="004B28FE"/>
    <w:rsid w:val="004B7F4C"/>
    <w:rsid w:val="004C4F8C"/>
    <w:rsid w:val="004C711F"/>
    <w:rsid w:val="004D4EE5"/>
    <w:rsid w:val="004D558D"/>
    <w:rsid w:val="004D6733"/>
    <w:rsid w:val="004D7A42"/>
    <w:rsid w:val="004E2385"/>
    <w:rsid w:val="004E3B49"/>
    <w:rsid w:val="004E57E0"/>
    <w:rsid w:val="004F001F"/>
    <w:rsid w:val="004F553B"/>
    <w:rsid w:val="004F5D9B"/>
    <w:rsid w:val="00503C48"/>
    <w:rsid w:val="0050497F"/>
    <w:rsid w:val="00516925"/>
    <w:rsid w:val="0052318B"/>
    <w:rsid w:val="00523673"/>
    <w:rsid w:val="00526BF4"/>
    <w:rsid w:val="00533873"/>
    <w:rsid w:val="00540591"/>
    <w:rsid w:val="005442CA"/>
    <w:rsid w:val="00552C5B"/>
    <w:rsid w:val="005557F1"/>
    <w:rsid w:val="00557321"/>
    <w:rsid w:val="00561262"/>
    <w:rsid w:val="00567D28"/>
    <w:rsid w:val="00571231"/>
    <w:rsid w:val="00573B86"/>
    <w:rsid w:val="005772EC"/>
    <w:rsid w:val="00581193"/>
    <w:rsid w:val="005815AA"/>
    <w:rsid w:val="0058278B"/>
    <w:rsid w:val="00590EDC"/>
    <w:rsid w:val="005945CC"/>
    <w:rsid w:val="005A692E"/>
    <w:rsid w:val="005A6E65"/>
    <w:rsid w:val="005B0886"/>
    <w:rsid w:val="005B1EEA"/>
    <w:rsid w:val="005C02EC"/>
    <w:rsid w:val="005C0C57"/>
    <w:rsid w:val="005C31A7"/>
    <w:rsid w:val="005C36CC"/>
    <w:rsid w:val="005C69A2"/>
    <w:rsid w:val="005C7AFF"/>
    <w:rsid w:val="005D088E"/>
    <w:rsid w:val="005D423E"/>
    <w:rsid w:val="005D50A4"/>
    <w:rsid w:val="005E2417"/>
    <w:rsid w:val="005F0CC6"/>
    <w:rsid w:val="005F26DA"/>
    <w:rsid w:val="005F2E68"/>
    <w:rsid w:val="0060111A"/>
    <w:rsid w:val="0060189D"/>
    <w:rsid w:val="00612502"/>
    <w:rsid w:val="006130A5"/>
    <w:rsid w:val="0061536F"/>
    <w:rsid w:val="00616B76"/>
    <w:rsid w:val="00632512"/>
    <w:rsid w:val="00634971"/>
    <w:rsid w:val="00641155"/>
    <w:rsid w:val="006435B4"/>
    <w:rsid w:val="0064599B"/>
    <w:rsid w:val="00647731"/>
    <w:rsid w:val="00654FE3"/>
    <w:rsid w:val="00672B42"/>
    <w:rsid w:val="006733D3"/>
    <w:rsid w:val="00673902"/>
    <w:rsid w:val="00684763"/>
    <w:rsid w:val="00686258"/>
    <w:rsid w:val="00686C73"/>
    <w:rsid w:val="00687DA7"/>
    <w:rsid w:val="00692CE1"/>
    <w:rsid w:val="006946A6"/>
    <w:rsid w:val="006A3EE9"/>
    <w:rsid w:val="006B0D02"/>
    <w:rsid w:val="006B1A3B"/>
    <w:rsid w:val="006B7671"/>
    <w:rsid w:val="006C6D53"/>
    <w:rsid w:val="006D0139"/>
    <w:rsid w:val="006D132D"/>
    <w:rsid w:val="006D7E61"/>
    <w:rsid w:val="006E0A2B"/>
    <w:rsid w:val="006E2510"/>
    <w:rsid w:val="006E5A63"/>
    <w:rsid w:val="006F367F"/>
    <w:rsid w:val="006F3C60"/>
    <w:rsid w:val="006F584C"/>
    <w:rsid w:val="00707069"/>
    <w:rsid w:val="00710490"/>
    <w:rsid w:val="00713628"/>
    <w:rsid w:val="00716C37"/>
    <w:rsid w:val="007202A2"/>
    <w:rsid w:val="00720974"/>
    <w:rsid w:val="007216C0"/>
    <w:rsid w:val="007227D8"/>
    <w:rsid w:val="0072333F"/>
    <w:rsid w:val="00723623"/>
    <w:rsid w:val="007258A3"/>
    <w:rsid w:val="00725C17"/>
    <w:rsid w:val="00727352"/>
    <w:rsid w:val="00736B56"/>
    <w:rsid w:val="0074309A"/>
    <w:rsid w:val="00756A0C"/>
    <w:rsid w:val="00765A97"/>
    <w:rsid w:val="007741E1"/>
    <w:rsid w:val="00793A27"/>
    <w:rsid w:val="00797B1D"/>
    <w:rsid w:val="00797BCA"/>
    <w:rsid w:val="007B0156"/>
    <w:rsid w:val="007B2A74"/>
    <w:rsid w:val="007C083D"/>
    <w:rsid w:val="007C1544"/>
    <w:rsid w:val="007C7606"/>
    <w:rsid w:val="007D3EEB"/>
    <w:rsid w:val="007E19B5"/>
    <w:rsid w:val="007E2A64"/>
    <w:rsid w:val="007E7276"/>
    <w:rsid w:val="007F1C6E"/>
    <w:rsid w:val="0080075B"/>
    <w:rsid w:val="00816EEA"/>
    <w:rsid w:val="0082142F"/>
    <w:rsid w:val="00823A8D"/>
    <w:rsid w:val="0083681D"/>
    <w:rsid w:val="00850326"/>
    <w:rsid w:val="00850D65"/>
    <w:rsid w:val="00851511"/>
    <w:rsid w:val="00871BA2"/>
    <w:rsid w:val="008752D6"/>
    <w:rsid w:val="008864FD"/>
    <w:rsid w:val="00886E64"/>
    <w:rsid w:val="00887326"/>
    <w:rsid w:val="00887B57"/>
    <w:rsid w:val="008954F5"/>
    <w:rsid w:val="008979AB"/>
    <w:rsid w:val="008A0A2C"/>
    <w:rsid w:val="008A2501"/>
    <w:rsid w:val="008A2F50"/>
    <w:rsid w:val="008B0D8E"/>
    <w:rsid w:val="008B265B"/>
    <w:rsid w:val="008C30F2"/>
    <w:rsid w:val="008C6F52"/>
    <w:rsid w:val="008D06A4"/>
    <w:rsid w:val="008D28B1"/>
    <w:rsid w:val="008D5DFC"/>
    <w:rsid w:val="008D6424"/>
    <w:rsid w:val="008E1FDD"/>
    <w:rsid w:val="008E32E0"/>
    <w:rsid w:val="008E6B54"/>
    <w:rsid w:val="008F4495"/>
    <w:rsid w:val="008F5C77"/>
    <w:rsid w:val="008F66AC"/>
    <w:rsid w:val="009006FD"/>
    <w:rsid w:val="00916BB9"/>
    <w:rsid w:val="00921EDE"/>
    <w:rsid w:val="00925BD1"/>
    <w:rsid w:val="009278FD"/>
    <w:rsid w:val="00927A16"/>
    <w:rsid w:val="009351CA"/>
    <w:rsid w:val="0093524F"/>
    <w:rsid w:val="00937835"/>
    <w:rsid w:val="00947480"/>
    <w:rsid w:val="00952E94"/>
    <w:rsid w:val="00955912"/>
    <w:rsid w:val="0095605B"/>
    <w:rsid w:val="009638B2"/>
    <w:rsid w:val="00967636"/>
    <w:rsid w:val="009704CA"/>
    <w:rsid w:val="00980D7B"/>
    <w:rsid w:val="00991A9E"/>
    <w:rsid w:val="0099330F"/>
    <w:rsid w:val="00996A6E"/>
    <w:rsid w:val="009A3710"/>
    <w:rsid w:val="009B6EA3"/>
    <w:rsid w:val="009B7C67"/>
    <w:rsid w:val="009C0736"/>
    <w:rsid w:val="009C110E"/>
    <w:rsid w:val="009C26C7"/>
    <w:rsid w:val="009C3B24"/>
    <w:rsid w:val="009C50F6"/>
    <w:rsid w:val="009C5D27"/>
    <w:rsid w:val="009C67FC"/>
    <w:rsid w:val="009C7E49"/>
    <w:rsid w:val="009D1A5B"/>
    <w:rsid w:val="009D4F07"/>
    <w:rsid w:val="009D766F"/>
    <w:rsid w:val="009D7B06"/>
    <w:rsid w:val="009E47F8"/>
    <w:rsid w:val="009F0895"/>
    <w:rsid w:val="009F0FDF"/>
    <w:rsid w:val="009F5CBE"/>
    <w:rsid w:val="00A01F69"/>
    <w:rsid w:val="00A01F72"/>
    <w:rsid w:val="00A121A7"/>
    <w:rsid w:val="00A207CE"/>
    <w:rsid w:val="00A37BBE"/>
    <w:rsid w:val="00A42095"/>
    <w:rsid w:val="00A44FA5"/>
    <w:rsid w:val="00A51679"/>
    <w:rsid w:val="00A51D52"/>
    <w:rsid w:val="00A61B09"/>
    <w:rsid w:val="00A61BA6"/>
    <w:rsid w:val="00A71175"/>
    <w:rsid w:val="00A76A13"/>
    <w:rsid w:val="00A8075E"/>
    <w:rsid w:val="00A845D4"/>
    <w:rsid w:val="00A8638E"/>
    <w:rsid w:val="00A976B4"/>
    <w:rsid w:val="00AA0D91"/>
    <w:rsid w:val="00AA12B3"/>
    <w:rsid w:val="00AA3B5E"/>
    <w:rsid w:val="00AB1F0E"/>
    <w:rsid w:val="00AC057D"/>
    <w:rsid w:val="00AC1C22"/>
    <w:rsid w:val="00AD161E"/>
    <w:rsid w:val="00AD6A31"/>
    <w:rsid w:val="00AD6BEA"/>
    <w:rsid w:val="00AD7DC4"/>
    <w:rsid w:val="00AE1D8D"/>
    <w:rsid w:val="00AE250C"/>
    <w:rsid w:val="00AE6072"/>
    <w:rsid w:val="00AE6464"/>
    <w:rsid w:val="00AF3C26"/>
    <w:rsid w:val="00AF4CD5"/>
    <w:rsid w:val="00AF5443"/>
    <w:rsid w:val="00AF5C05"/>
    <w:rsid w:val="00AF6337"/>
    <w:rsid w:val="00AF75AA"/>
    <w:rsid w:val="00B01D9C"/>
    <w:rsid w:val="00B04B47"/>
    <w:rsid w:val="00B23AA8"/>
    <w:rsid w:val="00B26D75"/>
    <w:rsid w:val="00B31DD3"/>
    <w:rsid w:val="00B33B73"/>
    <w:rsid w:val="00B34A91"/>
    <w:rsid w:val="00B40485"/>
    <w:rsid w:val="00B45D37"/>
    <w:rsid w:val="00B50DAA"/>
    <w:rsid w:val="00B51DA0"/>
    <w:rsid w:val="00B52A4A"/>
    <w:rsid w:val="00B60ED7"/>
    <w:rsid w:val="00B666AD"/>
    <w:rsid w:val="00B666DC"/>
    <w:rsid w:val="00B809AC"/>
    <w:rsid w:val="00B80D83"/>
    <w:rsid w:val="00B821A4"/>
    <w:rsid w:val="00B83F7C"/>
    <w:rsid w:val="00B8552E"/>
    <w:rsid w:val="00B91B8E"/>
    <w:rsid w:val="00B947D5"/>
    <w:rsid w:val="00B949DF"/>
    <w:rsid w:val="00B95FA8"/>
    <w:rsid w:val="00B96C58"/>
    <w:rsid w:val="00B96F09"/>
    <w:rsid w:val="00BA4100"/>
    <w:rsid w:val="00BA459A"/>
    <w:rsid w:val="00BB3671"/>
    <w:rsid w:val="00BB7533"/>
    <w:rsid w:val="00BC33D1"/>
    <w:rsid w:val="00BC39B8"/>
    <w:rsid w:val="00BC5D2A"/>
    <w:rsid w:val="00BD146D"/>
    <w:rsid w:val="00BD3020"/>
    <w:rsid w:val="00BD78B3"/>
    <w:rsid w:val="00BE4EE4"/>
    <w:rsid w:val="00BF1062"/>
    <w:rsid w:val="00BF4E90"/>
    <w:rsid w:val="00BF695A"/>
    <w:rsid w:val="00C00250"/>
    <w:rsid w:val="00C03EF2"/>
    <w:rsid w:val="00C07AA6"/>
    <w:rsid w:val="00C12144"/>
    <w:rsid w:val="00C224AA"/>
    <w:rsid w:val="00C24161"/>
    <w:rsid w:val="00C26AEA"/>
    <w:rsid w:val="00C26D72"/>
    <w:rsid w:val="00C31BBA"/>
    <w:rsid w:val="00C321A9"/>
    <w:rsid w:val="00C33F90"/>
    <w:rsid w:val="00C35360"/>
    <w:rsid w:val="00C47216"/>
    <w:rsid w:val="00C602B1"/>
    <w:rsid w:val="00C625D3"/>
    <w:rsid w:val="00C626C7"/>
    <w:rsid w:val="00C64891"/>
    <w:rsid w:val="00C72536"/>
    <w:rsid w:val="00C74FB4"/>
    <w:rsid w:val="00C76911"/>
    <w:rsid w:val="00C84BE7"/>
    <w:rsid w:val="00C9292F"/>
    <w:rsid w:val="00C93408"/>
    <w:rsid w:val="00C9385B"/>
    <w:rsid w:val="00CA38AE"/>
    <w:rsid w:val="00CA7E37"/>
    <w:rsid w:val="00CB0B11"/>
    <w:rsid w:val="00CB3FA5"/>
    <w:rsid w:val="00CC0139"/>
    <w:rsid w:val="00CD4F2D"/>
    <w:rsid w:val="00CE21C4"/>
    <w:rsid w:val="00CE320B"/>
    <w:rsid w:val="00CE4CD2"/>
    <w:rsid w:val="00CE4D7F"/>
    <w:rsid w:val="00CE6FFB"/>
    <w:rsid w:val="00CF025A"/>
    <w:rsid w:val="00CF2B85"/>
    <w:rsid w:val="00CF795C"/>
    <w:rsid w:val="00D01E86"/>
    <w:rsid w:val="00D1181C"/>
    <w:rsid w:val="00D13719"/>
    <w:rsid w:val="00D139FB"/>
    <w:rsid w:val="00D15928"/>
    <w:rsid w:val="00D16C6F"/>
    <w:rsid w:val="00D16FB0"/>
    <w:rsid w:val="00D210B8"/>
    <w:rsid w:val="00D22940"/>
    <w:rsid w:val="00D41747"/>
    <w:rsid w:val="00D41A7A"/>
    <w:rsid w:val="00D41C5B"/>
    <w:rsid w:val="00D44B3C"/>
    <w:rsid w:val="00D45468"/>
    <w:rsid w:val="00D61721"/>
    <w:rsid w:val="00D61B73"/>
    <w:rsid w:val="00D63019"/>
    <w:rsid w:val="00D66620"/>
    <w:rsid w:val="00D76593"/>
    <w:rsid w:val="00D8159F"/>
    <w:rsid w:val="00D84A20"/>
    <w:rsid w:val="00D90E89"/>
    <w:rsid w:val="00D93BD7"/>
    <w:rsid w:val="00D951CC"/>
    <w:rsid w:val="00DA4BEA"/>
    <w:rsid w:val="00DA665F"/>
    <w:rsid w:val="00DB28DA"/>
    <w:rsid w:val="00DB2A60"/>
    <w:rsid w:val="00DB6304"/>
    <w:rsid w:val="00DC4762"/>
    <w:rsid w:val="00DC60D0"/>
    <w:rsid w:val="00DD21A7"/>
    <w:rsid w:val="00DD4347"/>
    <w:rsid w:val="00DD5B01"/>
    <w:rsid w:val="00DD779C"/>
    <w:rsid w:val="00DE057D"/>
    <w:rsid w:val="00DE1FD3"/>
    <w:rsid w:val="00DE4EE1"/>
    <w:rsid w:val="00DF091A"/>
    <w:rsid w:val="00DF3FAA"/>
    <w:rsid w:val="00E015B7"/>
    <w:rsid w:val="00E025FB"/>
    <w:rsid w:val="00E05633"/>
    <w:rsid w:val="00E06E15"/>
    <w:rsid w:val="00E06E89"/>
    <w:rsid w:val="00E1773D"/>
    <w:rsid w:val="00E226EF"/>
    <w:rsid w:val="00E35C3E"/>
    <w:rsid w:val="00E373DE"/>
    <w:rsid w:val="00E51200"/>
    <w:rsid w:val="00E53380"/>
    <w:rsid w:val="00E54B6C"/>
    <w:rsid w:val="00E57BBE"/>
    <w:rsid w:val="00E63923"/>
    <w:rsid w:val="00E65E8A"/>
    <w:rsid w:val="00E86874"/>
    <w:rsid w:val="00E9195A"/>
    <w:rsid w:val="00E948B9"/>
    <w:rsid w:val="00E958C7"/>
    <w:rsid w:val="00EA4FA8"/>
    <w:rsid w:val="00EB0B9B"/>
    <w:rsid w:val="00EB1996"/>
    <w:rsid w:val="00EB1EFF"/>
    <w:rsid w:val="00EB4265"/>
    <w:rsid w:val="00EB5F58"/>
    <w:rsid w:val="00EB78E9"/>
    <w:rsid w:val="00EC0B3C"/>
    <w:rsid w:val="00EC44FE"/>
    <w:rsid w:val="00ED0AB7"/>
    <w:rsid w:val="00ED24D3"/>
    <w:rsid w:val="00ED3F75"/>
    <w:rsid w:val="00ED415C"/>
    <w:rsid w:val="00EE147A"/>
    <w:rsid w:val="00EE1E89"/>
    <w:rsid w:val="00EE2218"/>
    <w:rsid w:val="00EF11FC"/>
    <w:rsid w:val="00EF1621"/>
    <w:rsid w:val="00EF374D"/>
    <w:rsid w:val="00EF51C0"/>
    <w:rsid w:val="00EF568A"/>
    <w:rsid w:val="00EF77ED"/>
    <w:rsid w:val="00F00413"/>
    <w:rsid w:val="00F0141E"/>
    <w:rsid w:val="00F034BB"/>
    <w:rsid w:val="00F06577"/>
    <w:rsid w:val="00F1704C"/>
    <w:rsid w:val="00F21DDF"/>
    <w:rsid w:val="00F228D6"/>
    <w:rsid w:val="00F25B29"/>
    <w:rsid w:val="00F27CC6"/>
    <w:rsid w:val="00F33FB8"/>
    <w:rsid w:val="00F367C1"/>
    <w:rsid w:val="00F43EAC"/>
    <w:rsid w:val="00F47452"/>
    <w:rsid w:val="00F52271"/>
    <w:rsid w:val="00F550F9"/>
    <w:rsid w:val="00F56C6C"/>
    <w:rsid w:val="00F67DC6"/>
    <w:rsid w:val="00F70B30"/>
    <w:rsid w:val="00F719E3"/>
    <w:rsid w:val="00F72042"/>
    <w:rsid w:val="00F86631"/>
    <w:rsid w:val="00F97CD0"/>
    <w:rsid w:val="00FC28F8"/>
    <w:rsid w:val="00FC33C1"/>
    <w:rsid w:val="00FC39A2"/>
    <w:rsid w:val="00FC74BD"/>
    <w:rsid w:val="00FD4DEB"/>
    <w:rsid w:val="00FD589F"/>
    <w:rsid w:val="00FD58F7"/>
    <w:rsid w:val="00FD6557"/>
    <w:rsid w:val="00FE0B07"/>
    <w:rsid w:val="00FE170A"/>
    <w:rsid w:val="00FE7176"/>
    <w:rsid w:val="00FF0FF2"/>
    <w:rsid w:val="0601929D"/>
    <w:rsid w:val="12BDF005"/>
    <w:rsid w:val="247DD33F"/>
    <w:rsid w:val="26C41D06"/>
    <w:rsid w:val="2F3DFC15"/>
    <w:rsid w:val="53638DEE"/>
    <w:rsid w:val="5B27425D"/>
    <w:rsid w:val="5B3FAB4C"/>
    <w:rsid w:val="61C1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AC01DF"/>
  <w15:docId w15:val="{68FA81EA-E4F5-904F-94A7-35449E85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  <w:jc w:val="center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3A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ACF"/>
  </w:style>
  <w:style w:type="paragraph" w:styleId="Footer">
    <w:name w:val="footer"/>
    <w:basedOn w:val="Normal"/>
    <w:link w:val="FooterChar"/>
    <w:uiPriority w:val="99"/>
    <w:unhideWhenUsed/>
    <w:rsid w:val="00063A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A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0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2042"/>
    <w:pPr>
      <w:spacing w:line="240" w:lineRule="auto"/>
    </w:p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47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7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51A0D"/>
  </w:style>
  <w:style w:type="paragraph" w:styleId="NormalWeb">
    <w:name w:val="Normal (Web)"/>
    <w:basedOn w:val="Normal"/>
    <w:uiPriority w:val="99"/>
    <w:semiHidden/>
    <w:unhideWhenUsed/>
    <w:rsid w:val="006130A5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B1F0E"/>
    <w:rPr>
      <w:color w:val="808080"/>
    </w:rPr>
  </w:style>
  <w:style w:type="paragraph" w:customStyle="1" w:styleId="csl-entry">
    <w:name w:val="csl-entry"/>
    <w:basedOn w:val="Normal"/>
    <w:rsid w:val="00AB1F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05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21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2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5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19196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44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062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493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8329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322194">
                                                  <w:marLeft w:val="4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4534471">
                                                  <w:marLeft w:val="4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2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2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0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7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dam.gazzaley@ucsf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courtney.gallen@ucsf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E218EA-9F56-844C-B828-7FAA025B135C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59989A-5D28-7A4C-8F7F-7879F6C68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llen, Courtney</cp:lastModifiedBy>
  <cp:revision>55</cp:revision>
  <cp:lastPrinted>2022-03-02T18:00:00Z</cp:lastPrinted>
  <dcterms:created xsi:type="dcterms:W3CDTF">2022-10-21T17:02:00Z</dcterms:created>
  <dcterms:modified xsi:type="dcterms:W3CDTF">2023-03-13T20:37:00Z</dcterms:modified>
</cp:coreProperties>
</file>